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CC383" w14:textId="77777777" w:rsidR="0061247F" w:rsidRDefault="0061247F"/>
    <w:p w14:paraId="387C1CD2" w14:textId="58979898" w:rsidR="003A50C0" w:rsidRPr="00C851B7" w:rsidRDefault="005F44D5" w:rsidP="0061247F">
      <w:pPr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 w:rsidRPr="00C851B7">
        <w:rPr>
          <w:rFonts w:ascii="Times New Roman" w:hAnsi="Times New Roman" w:cs="Times New Roman"/>
          <w:color w:val="131413"/>
          <w:sz w:val="24"/>
          <w:szCs w:val="24"/>
        </w:rPr>
        <w:t xml:space="preserve">Table </w:t>
      </w:r>
      <w:r w:rsidR="0022432A">
        <w:rPr>
          <w:rFonts w:ascii="Times New Roman" w:hAnsi="Times New Roman" w:cs="Times New Roman"/>
          <w:color w:val="131413"/>
          <w:sz w:val="24"/>
          <w:szCs w:val="24"/>
        </w:rPr>
        <w:t>S</w:t>
      </w:r>
      <w:r w:rsidR="00C851B7" w:rsidRPr="00C851B7">
        <w:rPr>
          <w:rFonts w:ascii="Times New Roman" w:hAnsi="Times New Roman" w:cs="Times New Roman"/>
          <w:color w:val="131413"/>
          <w:sz w:val="24"/>
          <w:szCs w:val="24"/>
        </w:rPr>
        <w:t>2</w:t>
      </w:r>
      <w:r w:rsidRPr="00C851B7">
        <w:rPr>
          <w:rFonts w:ascii="Times New Roman" w:hAnsi="Times New Roman" w:cs="Times New Roman"/>
          <w:color w:val="131413"/>
          <w:sz w:val="24"/>
          <w:szCs w:val="24"/>
        </w:rPr>
        <w:t xml:space="preserve">: </w:t>
      </w:r>
      <w:r w:rsidR="00304A09" w:rsidRPr="00C851B7">
        <w:rPr>
          <w:rFonts w:ascii="Times New Roman" w:hAnsi="Times New Roman" w:cs="Times New Roman"/>
          <w:color w:val="131413"/>
          <w:sz w:val="24"/>
          <w:szCs w:val="24"/>
        </w:rPr>
        <w:t>Demographic and clinical parameters of the study population</w:t>
      </w:r>
      <w:r w:rsidR="0061247F" w:rsidRPr="00C851B7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tbl>
      <w:tblPr>
        <w:tblStyle w:val="a3"/>
        <w:tblW w:w="93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6"/>
        <w:gridCol w:w="1606"/>
        <w:gridCol w:w="1942"/>
        <w:gridCol w:w="2141"/>
        <w:gridCol w:w="807"/>
      </w:tblGrid>
      <w:tr w:rsidR="008F5B28" w:rsidRPr="005F44D5" w14:paraId="128F9C84" w14:textId="77777777" w:rsidTr="008F5B28">
        <w:trPr>
          <w:jc w:val="center"/>
        </w:trPr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</w:tcPr>
          <w:p w14:paraId="230DF8E3" w14:textId="24FDFC0C" w:rsidR="00242946" w:rsidRPr="005F44D5" w:rsidRDefault="00AB73AF" w:rsidP="00A84D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6A11DEC6" w14:textId="1DFAC0EE" w:rsidR="00242946" w:rsidRPr="005F44D5" w:rsidRDefault="00AB73AF" w:rsidP="00B75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87"/>
            <w:r w:rsidRPr="005F44D5">
              <w:rPr>
                <w:rFonts w:ascii="Times New Roman" w:hAnsi="Times New Roman" w:cs="Times New Roman"/>
                <w:szCs w:val="21"/>
              </w:rPr>
              <w:t>HC</w:t>
            </w:r>
            <w:bookmarkEnd w:id="0"/>
            <w:r w:rsidR="00DB237C" w:rsidRPr="005F44D5">
              <w:rPr>
                <w:rFonts w:ascii="Times New Roman" w:hAnsi="Times New Roman" w:cs="Times New Roman"/>
                <w:szCs w:val="21"/>
              </w:rPr>
              <w:t xml:space="preserve"> (n = 1</w:t>
            </w:r>
            <w:r w:rsidR="00962269">
              <w:rPr>
                <w:rFonts w:ascii="Times New Roman" w:hAnsi="Times New Roman" w:cs="Times New Roman"/>
                <w:szCs w:val="21"/>
              </w:rPr>
              <w:t>2</w:t>
            </w:r>
            <w:r w:rsidR="00DB237C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4A9C489E" w14:textId="15C3943F" w:rsidR="00242946" w:rsidRPr="005F44D5" w:rsidRDefault="00D5754F" w:rsidP="00B75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F5B28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AB73AF" w:rsidRPr="005F44D5">
              <w:rPr>
                <w:rFonts w:ascii="Times New Roman" w:hAnsi="Times New Roman" w:cs="Times New Roman"/>
                <w:szCs w:val="21"/>
              </w:rPr>
              <w:t>Non-SIC</w:t>
            </w:r>
            <w:r w:rsidR="00DB237C" w:rsidRPr="005F44D5">
              <w:rPr>
                <w:rFonts w:ascii="Times New Roman" w:hAnsi="Times New Roman" w:cs="Times New Roman"/>
                <w:szCs w:val="21"/>
              </w:rPr>
              <w:t xml:space="preserve"> (n = </w:t>
            </w:r>
            <w:r w:rsidR="00962269">
              <w:rPr>
                <w:rFonts w:ascii="Times New Roman" w:hAnsi="Times New Roman" w:cs="Times New Roman"/>
                <w:szCs w:val="21"/>
              </w:rPr>
              <w:t>1</w:t>
            </w:r>
            <w:r w:rsidR="00DB237C" w:rsidRPr="005F44D5"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689AA472" w14:textId="52A0F722" w:rsidR="00242946" w:rsidRPr="005F44D5" w:rsidRDefault="00AB73AF" w:rsidP="008F5B28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SIC</w:t>
            </w:r>
            <w:r w:rsidR="00DB237C" w:rsidRPr="005F44D5">
              <w:rPr>
                <w:rFonts w:ascii="Times New Roman" w:hAnsi="Times New Roman" w:cs="Times New Roman"/>
                <w:szCs w:val="21"/>
              </w:rPr>
              <w:t xml:space="preserve"> (n = </w:t>
            </w:r>
            <w:r w:rsidR="00962269">
              <w:rPr>
                <w:rFonts w:ascii="Times New Roman" w:hAnsi="Times New Roman" w:cs="Times New Roman"/>
                <w:szCs w:val="21"/>
              </w:rPr>
              <w:t>16</w:t>
            </w:r>
            <w:r w:rsidR="00DB237C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0FA39B75" w14:textId="50D4D674" w:rsidR="00242946" w:rsidRPr="005F44D5" w:rsidRDefault="00AB73AF" w:rsidP="00B752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8F5B28" w:rsidRPr="005F44D5" w14:paraId="56222EE6" w14:textId="77777777" w:rsidTr="008F5B28">
        <w:trPr>
          <w:jc w:val="center"/>
        </w:trPr>
        <w:tc>
          <w:tcPr>
            <w:tcW w:w="2826" w:type="dxa"/>
            <w:tcBorders>
              <w:top w:val="single" w:sz="4" w:space="0" w:color="auto"/>
            </w:tcBorders>
          </w:tcPr>
          <w:p w14:paraId="2A743298" w14:textId="347C8F89" w:rsidR="00242946" w:rsidRPr="005F44D5" w:rsidRDefault="00DD5DEE" w:rsidP="00A84D5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b/>
                <w:bCs/>
                <w:szCs w:val="21"/>
              </w:rPr>
              <w:t>Baseline characteristics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6C5C55D" w14:textId="77777777" w:rsidR="00242946" w:rsidRPr="005F44D5" w:rsidRDefault="00242946" w:rsidP="00B752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2" w:type="dxa"/>
            <w:tcBorders>
              <w:top w:val="single" w:sz="4" w:space="0" w:color="auto"/>
            </w:tcBorders>
          </w:tcPr>
          <w:p w14:paraId="2C3159F4" w14:textId="77777777" w:rsidR="00242946" w:rsidRPr="005F44D5" w:rsidRDefault="00242946" w:rsidP="00B752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7C549EF5" w14:textId="77777777" w:rsidR="00242946" w:rsidRPr="005F44D5" w:rsidRDefault="00242946" w:rsidP="00B752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55631B7B" w14:textId="77777777" w:rsidR="00242946" w:rsidRPr="005F44D5" w:rsidRDefault="00242946" w:rsidP="00B752C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62269" w:rsidRPr="005F44D5" w14:paraId="4D78B4BA" w14:textId="77777777" w:rsidTr="008F5B28">
        <w:trPr>
          <w:jc w:val="center"/>
        </w:trPr>
        <w:tc>
          <w:tcPr>
            <w:tcW w:w="2826" w:type="dxa"/>
          </w:tcPr>
          <w:p w14:paraId="786E1900" w14:textId="43483390" w:rsidR="00962269" w:rsidRPr="005F44D5" w:rsidRDefault="00962269" w:rsidP="00962269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Male [n (%)]</w:t>
            </w:r>
          </w:p>
        </w:tc>
        <w:tc>
          <w:tcPr>
            <w:tcW w:w="1606" w:type="dxa"/>
          </w:tcPr>
          <w:p w14:paraId="32C200F9" w14:textId="391E2E40" w:rsidR="00962269" w:rsidRPr="005F44D5" w:rsidRDefault="00962269" w:rsidP="009622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AF5287">
              <w:rPr>
                <w:rFonts w:ascii="Times New Roman" w:hAnsi="Times New Roman" w:cs="Times New Roman"/>
                <w:szCs w:val="21"/>
              </w:rPr>
              <w:t>.00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2" w:type="dxa"/>
          </w:tcPr>
          <w:p w14:paraId="57AC208E" w14:textId="3F4E6415" w:rsidR="00962269" w:rsidRPr="005F44D5" w:rsidRDefault="00962269" w:rsidP="009622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.44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0169C819" w14:textId="004528B5" w:rsidR="00962269" w:rsidRPr="005F44D5" w:rsidRDefault="00962269" w:rsidP="009622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.25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522E18C2" w14:textId="1A4D7578" w:rsidR="00962269" w:rsidRPr="005F44D5" w:rsidRDefault="00962269" w:rsidP="009622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90</w:t>
            </w:r>
          </w:p>
        </w:tc>
      </w:tr>
      <w:tr w:rsidR="00C94AFA" w:rsidRPr="005F44D5" w14:paraId="3C1042AB" w14:textId="77777777" w:rsidTr="008F5B28">
        <w:trPr>
          <w:jc w:val="center"/>
        </w:trPr>
        <w:tc>
          <w:tcPr>
            <w:tcW w:w="2826" w:type="dxa"/>
          </w:tcPr>
          <w:p w14:paraId="2ABA183E" w14:textId="10D7FA28" w:rsidR="00C94AFA" w:rsidRPr="005F44D5" w:rsidRDefault="00C94AFA" w:rsidP="00C94AFA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606" w:type="dxa"/>
          </w:tcPr>
          <w:p w14:paraId="4040BFBD" w14:textId="4332A805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67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58</w:t>
            </w:r>
          </w:p>
        </w:tc>
        <w:tc>
          <w:tcPr>
            <w:tcW w:w="1942" w:type="dxa"/>
          </w:tcPr>
          <w:p w14:paraId="0F089EDD" w14:textId="7E031352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.06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14.28</w:t>
            </w:r>
          </w:p>
        </w:tc>
        <w:tc>
          <w:tcPr>
            <w:tcW w:w="2141" w:type="dxa"/>
          </w:tcPr>
          <w:p w14:paraId="58C338A9" w14:textId="79ED9310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67.06 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± </w:t>
            </w:r>
            <w:r>
              <w:rPr>
                <w:rFonts w:ascii="Times New Roman" w:hAnsi="Times New Roman" w:cs="Times New Roman"/>
                <w:szCs w:val="21"/>
              </w:rPr>
              <w:t>15.32</w:t>
            </w:r>
          </w:p>
        </w:tc>
        <w:tc>
          <w:tcPr>
            <w:tcW w:w="807" w:type="dxa"/>
          </w:tcPr>
          <w:p w14:paraId="546183F5" w14:textId="7F7744F1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86</w:t>
            </w:r>
          </w:p>
        </w:tc>
      </w:tr>
      <w:tr w:rsidR="00C94AFA" w:rsidRPr="005F44D5" w14:paraId="1C0323A3" w14:textId="77777777" w:rsidTr="008F5B28">
        <w:trPr>
          <w:jc w:val="center"/>
        </w:trPr>
        <w:tc>
          <w:tcPr>
            <w:tcW w:w="2826" w:type="dxa"/>
          </w:tcPr>
          <w:p w14:paraId="56DA6CD7" w14:textId="430AE9A7" w:rsidR="00C94AFA" w:rsidRPr="005F44D5" w:rsidRDefault="00652429" w:rsidP="00C94AFA">
            <w:pPr>
              <w:ind w:firstLineChars="150" w:firstLine="315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COPD [n (%)]</w:t>
            </w:r>
          </w:p>
        </w:tc>
        <w:tc>
          <w:tcPr>
            <w:tcW w:w="1606" w:type="dxa"/>
          </w:tcPr>
          <w:p w14:paraId="148E6254" w14:textId="4B3C14CE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355EEB69" w14:textId="6111B026" w:rsidR="00C94AFA" w:rsidRPr="005F44D5" w:rsidRDefault="00652429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.33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1579EC25" w14:textId="788EEC9A" w:rsidR="00C94AFA" w:rsidRPr="005F44D5" w:rsidRDefault="00652429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.75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0165087C" w14:textId="732DB8D9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652429">
              <w:rPr>
                <w:rFonts w:ascii="Times New Roman" w:hAnsi="Times New Roman" w:cs="Times New Roman"/>
                <w:szCs w:val="21"/>
              </w:rPr>
              <w:t>448</w:t>
            </w:r>
          </w:p>
        </w:tc>
      </w:tr>
      <w:tr w:rsidR="00C94AFA" w:rsidRPr="005F44D5" w14:paraId="0656B5E2" w14:textId="77777777" w:rsidTr="008F5B28">
        <w:trPr>
          <w:jc w:val="center"/>
        </w:trPr>
        <w:tc>
          <w:tcPr>
            <w:tcW w:w="2826" w:type="dxa"/>
          </w:tcPr>
          <w:p w14:paraId="3F7AEC99" w14:textId="10383853" w:rsidR="00C94AFA" w:rsidRPr="005F44D5" w:rsidRDefault="00652429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Diabetes mellitus [n (%)]</w:t>
            </w:r>
          </w:p>
        </w:tc>
        <w:tc>
          <w:tcPr>
            <w:tcW w:w="1606" w:type="dxa"/>
          </w:tcPr>
          <w:p w14:paraId="69D37A64" w14:textId="501A4C97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710B3786" w14:textId="2EFC61C0" w:rsidR="00C94AFA" w:rsidRPr="005F44D5" w:rsidRDefault="00652429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AF5287">
              <w:rPr>
                <w:rFonts w:ascii="Times New Roman" w:hAnsi="Times New Roman" w:cs="Times New Roman"/>
                <w:szCs w:val="21"/>
              </w:rPr>
              <w:t>.00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565E10C8" w14:textId="19546294" w:rsidR="00C94AFA" w:rsidRPr="005F44D5" w:rsidRDefault="00652429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25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71B6A14B" w14:textId="7D62BAC7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652429">
              <w:rPr>
                <w:rFonts w:ascii="Times New Roman" w:hAnsi="Times New Roman" w:cs="Times New Roman"/>
                <w:szCs w:val="21"/>
              </w:rPr>
              <w:t>315</w:t>
            </w:r>
          </w:p>
        </w:tc>
      </w:tr>
      <w:tr w:rsidR="00C94AFA" w:rsidRPr="005F44D5" w14:paraId="6EA8D3C1" w14:textId="77777777" w:rsidTr="008F5B28">
        <w:trPr>
          <w:jc w:val="center"/>
        </w:trPr>
        <w:tc>
          <w:tcPr>
            <w:tcW w:w="2826" w:type="dxa"/>
          </w:tcPr>
          <w:p w14:paraId="478C477D" w14:textId="1D619305" w:rsidR="00C94AFA" w:rsidRPr="005F44D5" w:rsidRDefault="00652429" w:rsidP="00C94AFA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Hypertension [n (%)]</w:t>
            </w:r>
          </w:p>
        </w:tc>
        <w:tc>
          <w:tcPr>
            <w:tcW w:w="1606" w:type="dxa"/>
          </w:tcPr>
          <w:p w14:paraId="6B9F5C93" w14:textId="3C394FBC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5BAF6F42" w14:textId="0FB9E87B" w:rsidR="00C94AFA" w:rsidRPr="005F44D5" w:rsidRDefault="006B2571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2.22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744C1A8E" w14:textId="23169CCE" w:rsidR="00C94AFA" w:rsidRPr="005F44D5" w:rsidRDefault="006B2571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.25</w:t>
            </w:r>
            <w:r w:rsidR="00C94AFA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26A3A2CA" w14:textId="78FB89E8" w:rsidR="00C94AFA" w:rsidRPr="005F44D5" w:rsidRDefault="00C94AFA" w:rsidP="00C94A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6B2571">
              <w:rPr>
                <w:rFonts w:ascii="Times New Roman" w:hAnsi="Times New Roman" w:cs="Times New Roman"/>
                <w:szCs w:val="21"/>
              </w:rPr>
              <w:t>475</w:t>
            </w:r>
          </w:p>
        </w:tc>
      </w:tr>
      <w:tr w:rsidR="00652429" w:rsidRPr="005F44D5" w14:paraId="54291052" w14:textId="77777777" w:rsidTr="008F5B28">
        <w:trPr>
          <w:jc w:val="center"/>
        </w:trPr>
        <w:tc>
          <w:tcPr>
            <w:tcW w:w="2826" w:type="dxa"/>
          </w:tcPr>
          <w:p w14:paraId="5DD0920A" w14:textId="7410BC99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Coronary heart disease [n (%)]</w:t>
            </w:r>
          </w:p>
        </w:tc>
        <w:tc>
          <w:tcPr>
            <w:tcW w:w="1606" w:type="dxa"/>
          </w:tcPr>
          <w:p w14:paraId="257F7E73" w14:textId="19C4BEAA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2722BC13" w14:textId="58219CA9" w:rsidR="00652429" w:rsidRPr="005F44D5" w:rsidRDefault="006B2571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.33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7A95E483" w14:textId="0C748CCD" w:rsidR="00652429" w:rsidRPr="005F44D5" w:rsidRDefault="006B2571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.25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636C7DF5" w14:textId="194850BB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6B2571">
              <w:rPr>
                <w:rFonts w:ascii="Times New Roman" w:hAnsi="Times New Roman" w:cs="Times New Roman"/>
                <w:szCs w:val="21"/>
              </w:rPr>
              <w:t>300</w:t>
            </w:r>
          </w:p>
        </w:tc>
      </w:tr>
      <w:tr w:rsidR="00652429" w:rsidRPr="005F44D5" w14:paraId="28BBF16C" w14:textId="77777777" w:rsidTr="008F5B28">
        <w:trPr>
          <w:jc w:val="center"/>
        </w:trPr>
        <w:tc>
          <w:tcPr>
            <w:tcW w:w="2826" w:type="dxa"/>
          </w:tcPr>
          <w:p w14:paraId="4B54115E" w14:textId="1DF56D5D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b/>
                <w:bCs/>
                <w:szCs w:val="21"/>
              </w:rPr>
              <w:t>Source of sepsis</w:t>
            </w:r>
          </w:p>
        </w:tc>
        <w:tc>
          <w:tcPr>
            <w:tcW w:w="1606" w:type="dxa"/>
          </w:tcPr>
          <w:p w14:paraId="732B19FD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2" w:type="dxa"/>
          </w:tcPr>
          <w:p w14:paraId="5790ECC1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1" w:type="dxa"/>
          </w:tcPr>
          <w:p w14:paraId="6DD78D0A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014AAC2D" w14:textId="4FC14C91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73019B">
              <w:rPr>
                <w:rFonts w:ascii="Times New Roman" w:hAnsi="Times New Roman" w:cs="Times New Roman"/>
                <w:szCs w:val="21"/>
              </w:rPr>
              <w:t>501</w:t>
            </w:r>
          </w:p>
        </w:tc>
      </w:tr>
      <w:tr w:rsidR="00652429" w:rsidRPr="005F44D5" w14:paraId="363D3941" w14:textId="77777777" w:rsidTr="008F5B28">
        <w:trPr>
          <w:jc w:val="center"/>
        </w:trPr>
        <w:tc>
          <w:tcPr>
            <w:tcW w:w="2826" w:type="dxa"/>
          </w:tcPr>
          <w:p w14:paraId="5905E460" w14:textId="6BCFF2B4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Lung [n (%)]</w:t>
            </w:r>
          </w:p>
        </w:tc>
        <w:tc>
          <w:tcPr>
            <w:tcW w:w="1606" w:type="dxa"/>
          </w:tcPr>
          <w:p w14:paraId="52172CBD" w14:textId="11F2653B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5E1C1DC8" w14:textId="62A8073E" w:rsidR="00652429" w:rsidRPr="005F44D5" w:rsidRDefault="00717BF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73019B">
              <w:rPr>
                <w:rFonts w:ascii="Times New Roman" w:hAnsi="Times New Roman" w:cs="Times New Roman"/>
                <w:szCs w:val="21"/>
              </w:rPr>
              <w:t>.0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77AF7AAA" w14:textId="6638E5C8" w:rsidR="00652429" w:rsidRPr="005F44D5" w:rsidRDefault="0073019B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0.0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2201B303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2429" w:rsidRPr="005F44D5" w14:paraId="07F813B2" w14:textId="77777777" w:rsidTr="008F5B28">
        <w:trPr>
          <w:jc w:val="center"/>
        </w:trPr>
        <w:tc>
          <w:tcPr>
            <w:tcW w:w="2826" w:type="dxa"/>
          </w:tcPr>
          <w:p w14:paraId="65CC6380" w14:textId="4A387BC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Alimentary tract [n (%)]</w:t>
            </w:r>
          </w:p>
        </w:tc>
        <w:tc>
          <w:tcPr>
            <w:tcW w:w="1606" w:type="dxa"/>
          </w:tcPr>
          <w:p w14:paraId="6D12094D" w14:textId="1B223039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67FBCD13" w14:textId="54F2BFDE" w:rsidR="00652429" w:rsidRPr="005F44D5" w:rsidRDefault="00717BF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11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41F746B7" w14:textId="57651762" w:rsidR="00652429" w:rsidRPr="005F44D5" w:rsidRDefault="0073019B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5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4660BB23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2429" w:rsidRPr="005F44D5" w14:paraId="74B5B389" w14:textId="77777777" w:rsidTr="008F5B28">
        <w:trPr>
          <w:jc w:val="center"/>
        </w:trPr>
        <w:tc>
          <w:tcPr>
            <w:tcW w:w="2826" w:type="dxa"/>
          </w:tcPr>
          <w:p w14:paraId="14418812" w14:textId="73F16BFD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Urinary tract [n (%)]</w:t>
            </w:r>
          </w:p>
        </w:tc>
        <w:tc>
          <w:tcPr>
            <w:tcW w:w="1606" w:type="dxa"/>
          </w:tcPr>
          <w:p w14:paraId="310DDE33" w14:textId="09A0BF7F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7C122530" w14:textId="6412CB81" w:rsidR="00652429" w:rsidRPr="005F44D5" w:rsidRDefault="00717BF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3.33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5F299A65" w14:textId="7488CA4A" w:rsidR="00652429" w:rsidRPr="005F44D5" w:rsidRDefault="0073019B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0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5A150D8D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2429" w:rsidRPr="005F44D5" w14:paraId="746B07D8" w14:textId="77777777" w:rsidTr="008F5B28">
        <w:trPr>
          <w:jc w:val="center"/>
        </w:trPr>
        <w:tc>
          <w:tcPr>
            <w:tcW w:w="2826" w:type="dxa"/>
          </w:tcPr>
          <w:p w14:paraId="2F66B2BE" w14:textId="0FC8BBEE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Cranial cavity [n (%)]</w:t>
            </w:r>
          </w:p>
        </w:tc>
        <w:tc>
          <w:tcPr>
            <w:tcW w:w="1606" w:type="dxa"/>
          </w:tcPr>
          <w:p w14:paraId="11E401E3" w14:textId="76DF14DE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7329134A" w14:textId="42EEB66A" w:rsidR="00652429" w:rsidRPr="005F44D5" w:rsidRDefault="0073019B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5.56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09D5F612" w14:textId="6FB1F7C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7" w:type="dxa"/>
          </w:tcPr>
          <w:p w14:paraId="704DD180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2429" w:rsidRPr="005F44D5" w14:paraId="212BB19E" w14:textId="77777777" w:rsidTr="008F5B28">
        <w:trPr>
          <w:jc w:val="center"/>
        </w:trPr>
        <w:tc>
          <w:tcPr>
            <w:tcW w:w="2826" w:type="dxa"/>
          </w:tcPr>
          <w:p w14:paraId="21D550BC" w14:textId="22DE460C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Skin soft tissue [n (%)]</w:t>
            </w:r>
          </w:p>
        </w:tc>
        <w:tc>
          <w:tcPr>
            <w:tcW w:w="1606" w:type="dxa"/>
          </w:tcPr>
          <w:p w14:paraId="0F86F758" w14:textId="67308F84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47CBA38A" w14:textId="4A7CEE2E" w:rsidR="00652429" w:rsidRPr="005F44D5" w:rsidRDefault="0073019B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141" w:type="dxa"/>
          </w:tcPr>
          <w:p w14:paraId="6A4DC44A" w14:textId="130B4DB8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2 (</w:t>
            </w:r>
            <w:r w:rsidR="0073019B">
              <w:rPr>
                <w:rFonts w:ascii="Times New Roman" w:hAnsi="Times New Roman" w:cs="Times New Roman"/>
                <w:szCs w:val="21"/>
              </w:rPr>
              <w:t>12.50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44703EF2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2429" w:rsidRPr="005F44D5" w14:paraId="077D32F3" w14:textId="77777777" w:rsidTr="008F5B28">
        <w:trPr>
          <w:jc w:val="center"/>
        </w:trPr>
        <w:tc>
          <w:tcPr>
            <w:tcW w:w="2826" w:type="dxa"/>
          </w:tcPr>
          <w:p w14:paraId="70EBFFEE" w14:textId="3AA1C329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b/>
                <w:bCs/>
                <w:szCs w:val="21"/>
              </w:rPr>
              <w:t>Severity score</w:t>
            </w:r>
          </w:p>
        </w:tc>
        <w:tc>
          <w:tcPr>
            <w:tcW w:w="1606" w:type="dxa"/>
          </w:tcPr>
          <w:p w14:paraId="28C63BD5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2" w:type="dxa"/>
          </w:tcPr>
          <w:p w14:paraId="57F22348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1" w:type="dxa"/>
          </w:tcPr>
          <w:p w14:paraId="7F40773D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672B698D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2429" w:rsidRPr="005F44D5" w14:paraId="15D69F79" w14:textId="77777777" w:rsidTr="008F5B28">
        <w:trPr>
          <w:jc w:val="center"/>
        </w:trPr>
        <w:tc>
          <w:tcPr>
            <w:tcW w:w="2826" w:type="dxa"/>
          </w:tcPr>
          <w:p w14:paraId="749931C9" w14:textId="1BA16377" w:rsidR="00652429" w:rsidRPr="005F44D5" w:rsidRDefault="007C24EC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A</w:t>
            </w:r>
          </w:p>
        </w:tc>
        <w:tc>
          <w:tcPr>
            <w:tcW w:w="1606" w:type="dxa"/>
          </w:tcPr>
          <w:p w14:paraId="3417DD2A" w14:textId="47B4AE18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128C5287" w14:textId="6C5100C5" w:rsidR="00652429" w:rsidRPr="005F44D5" w:rsidRDefault="007C24EC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2C46B659" w14:textId="26D8A2EA" w:rsidR="00652429" w:rsidRPr="005F44D5" w:rsidRDefault="007C24EC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8-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07" w:type="dxa"/>
          </w:tcPr>
          <w:p w14:paraId="2FCE3BBD" w14:textId="4D9E5F9D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52429" w:rsidRPr="005F44D5" w14:paraId="73B441CE" w14:textId="77777777" w:rsidTr="008F5B28">
        <w:trPr>
          <w:jc w:val="center"/>
        </w:trPr>
        <w:tc>
          <w:tcPr>
            <w:tcW w:w="2826" w:type="dxa"/>
          </w:tcPr>
          <w:p w14:paraId="1A5BCA18" w14:textId="57F9E267" w:rsidR="00652429" w:rsidRPr="005F44D5" w:rsidRDefault="007C24EC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APACHE II</w:t>
            </w:r>
          </w:p>
        </w:tc>
        <w:tc>
          <w:tcPr>
            <w:tcW w:w="1606" w:type="dxa"/>
          </w:tcPr>
          <w:p w14:paraId="4E64AA99" w14:textId="7987B89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06F18C0C" w14:textId="1E648236" w:rsidR="00652429" w:rsidRPr="005F44D5" w:rsidRDefault="00295CE4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4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52429">
              <w:rPr>
                <w:rFonts w:ascii="Times New Roman" w:hAnsi="Times New Roman" w:cs="Times New Roman"/>
                <w:szCs w:val="21"/>
              </w:rPr>
              <w:t>7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7B966160" w14:textId="23C055DE" w:rsidR="00652429" w:rsidRPr="005F44D5" w:rsidRDefault="00295CE4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0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8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2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07" w:type="dxa"/>
          </w:tcPr>
          <w:p w14:paraId="5322A8D8" w14:textId="0DDD4A58" w:rsidR="00652429" w:rsidRPr="005F44D5" w:rsidRDefault="00AC4992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652429" w:rsidRPr="005F44D5" w14:paraId="56F2CB57" w14:textId="77777777" w:rsidTr="008F5B28">
        <w:trPr>
          <w:jc w:val="center"/>
        </w:trPr>
        <w:tc>
          <w:tcPr>
            <w:tcW w:w="2826" w:type="dxa"/>
          </w:tcPr>
          <w:p w14:paraId="2547F830" w14:textId="1DBCD8D1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b/>
                <w:bCs/>
                <w:szCs w:val="21"/>
              </w:rPr>
              <w:t>Laboratory data</w:t>
            </w:r>
          </w:p>
        </w:tc>
        <w:tc>
          <w:tcPr>
            <w:tcW w:w="1606" w:type="dxa"/>
          </w:tcPr>
          <w:p w14:paraId="55090049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2" w:type="dxa"/>
          </w:tcPr>
          <w:p w14:paraId="555CC8DC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1" w:type="dxa"/>
          </w:tcPr>
          <w:p w14:paraId="63927FAE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</w:tcPr>
          <w:p w14:paraId="0639154C" w14:textId="777777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52429" w:rsidRPr="005F44D5" w14:paraId="14376C57" w14:textId="77777777" w:rsidTr="008F5B28">
        <w:trPr>
          <w:jc w:val="center"/>
        </w:trPr>
        <w:tc>
          <w:tcPr>
            <w:tcW w:w="2826" w:type="dxa"/>
          </w:tcPr>
          <w:p w14:paraId="2B21631B" w14:textId="4B19D98B" w:rsidR="00652429" w:rsidRPr="005F44D5" w:rsidRDefault="00853C30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741943">
              <w:rPr>
                <w:rFonts w:ascii="Times New Roman" w:hAnsi="Times New Roman" w:cs="Times New Roman"/>
                <w:szCs w:val="21"/>
              </w:rPr>
              <w:t>aO</w:t>
            </w:r>
            <w:r w:rsidRPr="00741943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741943">
              <w:rPr>
                <w:rFonts w:ascii="Times New Roman" w:hAnsi="Times New Roman" w:cs="Times New Roman"/>
                <w:szCs w:val="21"/>
              </w:rPr>
              <w:t>/FiO</w:t>
            </w:r>
            <w:r w:rsidRPr="00741943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606" w:type="dxa"/>
          </w:tcPr>
          <w:p w14:paraId="3AE3D049" w14:textId="7F040569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50BA5351" w14:textId="24C228BE" w:rsidR="00652429" w:rsidRPr="005F44D5" w:rsidRDefault="00853C30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4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7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32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171B1941" w14:textId="461AE859" w:rsidR="00652429" w:rsidRPr="005F44D5" w:rsidRDefault="00853C30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5</w:t>
            </w:r>
            <w:r w:rsidR="0065242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78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7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05A48964" w14:textId="70201F7C" w:rsidR="00652429" w:rsidRPr="005F44D5" w:rsidRDefault="00853C30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7</w:t>
            </w:r>
          </w:p>
        </w:tc>
      </w:tr>
      <w:tr w:rsidR="009A246D" w:rsidRPr="005F44D5" w14:paraId="49296780" w14:textId="77777777" w:rsidTr="008F5B28">
        <w:trPr>
          <w:jc w:val="center"/>
        </w:trPr>
        <w:tc>
          <w:tcPr>
            <w:tcW w:w="2826" w:type="dxa"/>
          </w:tcPr>
          <w:p w14:paraId="039B57B7" w14:textId="05D2B9B1" w:rsidR="009A246D" w:rsidRPr="005F44D5" w:rsidRDefault="009A246D" w:rsidP="009A24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P (mmHg)</w:t>
            </w:r>
          </w:p>
        </w:tc>
        <w:tc>
          <w:tcPr>
            <w:tcW w:w="1606" w:type="dxa"/>
          </w:tcPr>
          <w:p w14:paraId="7980BABA" w14:textId="58508F98" w:rsidR="009A246D" w:rsidRPr="005F44D5" w:rsidRDefault="009A246D" w:rsidP="009A24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5A887B10" w14:textId="259A1A23" w:rsidR="009A246D" w:rsidRPr="005F44D5" w:rsidRDefault="009A246D" w:rsidP="009A24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56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3.11</w:t>
            </w:r>
          </w:p>
        </w:tc>
        <w:tc>
          <w:tcPr>
            <w:tcW w:w="2141" w:type="dxa"/>
          </w:tcPr>
          <w:p w14:paraId="40E5FAA4" w14:textId="45FAC240" w:rsidR="009A246D" w:rsidRPr="005F44D5" w:rsidRDefault="009A246D" w:rsidP="009A24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.69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 xml:space="preserve"> 3.11</w:t>
            </w:r>
          </w:p>
        </w:tc>
        <w:tc>
          <w:tcPr>
            <w:tcW w:w="807" w:type="dxa"/>
          </w:tcPr>
          <w:p w14:paraId="51CD39A6" w14:textId="0CC8FC79" w:rsidR="009A246D" w:rsidRPr="005F44D5" w:rsidRDefault="009A246D" w:rsidP="009A24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3</w:t>
            </w:r>
          </w:p>
        </w:tc>
      </w:tr>
      <w:tr w:rsidR="00652429" w:rsidRPr="005F44D5" w14:paraId="72AAF5F8" w14:textId="77777777" w:rsidTr="008F5B28">
        <w:trPr>
          <w:jc w:val="center"/>
        </w:trPr>
        <w:tc>
          <w:tcPr>
            <w:tcW w:w="2826" w:type="dxa"/>
          </w:tcPr>
          <w:p w14:paraId="4F9F9BB0" w14:textId="442216DD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BIL</w:t>
            </w:r>
            <w:r w:rsidRPr="005F44D5">
              <w:rPr>
                <w:rFonts w:ascii="Times New Roman" w:hAnsi="Times New Roman" w:cs="Times New Roman"/>
                <w:szCs w:val="21"/>
              </w:rPr>
              <w:t>(μmol/L)</w:t>
            </w:r>
          </w:p>
        </w:tc>
        <w:tc>
          <w:tcPr>
            <w:tcW w:w="1606" w:type="dxa"/>
          </w:tcPr>
          <w:p w14:paraId="39248B2D" w14:textId="24132741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</w:t>
            </w:r>
            <w:r w:rsidR="00D6239B">
              <w:rPr>
                <w:rFonts w:ascii="Times New Roman" w:hAnsi="Times New Roman" w:cs="Times New Roman"/>
                <w:szCs w:val="21"/>
              </w:rPr>
              <w:t>9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.</w:t>
            </w:r>
            <w:r w:rsidR="00D6239B">
              <w:rPr>
                <w:rFonts w:ascii="Times New Roman" w:hAnsi="Times New Roman" w:cs="Times New Roman"/>
                <w:szCs w:val="21"/>
              </w:rPr>
              <w:t>9</w:t>
            </w:r>
            <w:r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6239B">
              <w:rPr>
                <w:rFonts w:ascii="Times New Roman" w:hAnsi="Times New Roman" w:cs="Times New Roman"/>
                <w:szCs w:val="21"/>
              </w:rPr>
              <w:t>7.0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2" w:type="dxa"/>
          </w:tcPr>
          <w:p w14:paraId="49FC07D3" w14:textId="563EC492" w:rsidR="00652429" w:rsidRPr="005F44D5" w:rsidRDefault="00D6239B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.5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18.5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141" w:type="dxa"/>
          </w:tcPr>
          <w:p w14:paraId="64C5189F" w14:textId="0421A7CE" w:rsidR="00652429" w:rsidRPr="005F44D5" w:rsidRDefault="00D6239B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652429">
              <w:rPr>
                <w:rFonts w:ascii="Times New Roman" w:hAnsi="Times New Roman" w:cs="Times New Roman"/>
                <w:szCs w:val="21"/>
              </w:rPr>
              <w:t>.3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51.3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807" w:type="dxa"/>
          </w:tcPr>
          <w:p w14:paraId="784E65F9" w14:textId="5B548226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52429" w:rsidRPr="005F44D5" w14:paraId="514E7531" w14:textId="77777777" w:rsidTr="008F5B28">
        <w:trPr>
          <w:jc w:val="center"/>
        </w:trPr>
        <w:tc>
          <w:tcPr>
            <w:tcW w:w="2826" w:type="dxa"/>
          </w:tcPr>
          <w:p w14:paraId="422D8957" w14:textId="692D5708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1606" w:type="dxa"/>
          </w:tcPr>
          <w:p w14:paraId="67FAAFA3" w14:textId="3E09FB8A" w:rsidR="00652429" w:rsidRPr="005F44D5" w:rsidRDefault="00C75AE1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8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± 1.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942" w:type="dxa"/>
          </w:tcPr>
          <w:p w14:paraId="1730E2AC" w14:textId="4B792748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13.</w:t>
            </w:r>
            <w:r w:rsidR="00C75AE1">
              <w:rPr>
                <w:rFonts w:ascii="Times New Roman" w:hAnsi="Times New Roman" w:cs="Times New Roman"/>
                <w:szCs w:val="21"/>
              </w:rPr>
              <w:t>58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7.</w:t>
            </w:r>
            <w:r w:rsidR="00C75AE1">
              <w:rPr>
                <w:rFonts w:ascii="Times New Roman" w:hAnsi="Times New Roman" w:cs="Times New Roman"/>
                <w:szCs w:val="21"/>
              </w:rPr>
              <w:t>76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141" w:type="dxa"/>
          </w:tcPr>
          <w:p w14:paraId="4974ADE3" w14:textId="7FFBDEBC" w:rsidR="00652429" w:rsidRPr="005F44D5" w:rsidRDefault="00C75AE1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5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59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07" w:type="dxa"/>
          </w:tcPr>
          <w:p w14:paraId="1C3FA94B" w14:textId="5BD16E05" w:rsidR="00652429" w:rsidRPr="005F44D5" w:rsidRDefault="005C5D04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652429" w:rsidRPr="005F44D5" w14:paraId="1BD51890" w14:textId="77777777" w:rsidTr="008F5B28">
        <w:trPr>
          <w:jc w:val="center"/>
        </w:trPr>
        <w:tc>
          <w:tcPr>
            <w:tcW w:w="2826" w:type="dxa"/>
          </w:tcPr>
          <w:p w14:paraId="097EA581" w14:textId="49B6E53A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eutrophil count (×10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5F44D5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606" w:type="dxa"/>
          </w:tcPr>
          <w:p w14:paraId="5A9FF84A" w14:textId="1B9A4113" w:rsidR="00652429" w:rsidRPr="005F44D5" w:rsidRDefault="00241630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1942" w:type="dxa"/>
          </w:tcPr>
          <w:p w14:paraId="46051216" w14:textId="0C8DAF3F" w:rsidR="00652429" w:rsidRPr="005F44D5" w:rsidRDefault="0034581A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12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7.37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141" w:type="dxa"/>
          </w:tcPr>
          <w:p w14:paraId="4B93C2B6" w14:textId="1CC21FD8" w:rsidR="00652429" w:rsidRPr="005F44D5" w:rsidRDefault="0034581A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1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9.33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07" w:type="dxa"/>
          </w:tcPr>
          <w:p w14:paraId="7EA1AF75" w14:textId="16BD7EDA" w:rsidR="00652429" w:rsidRPr="005F44D5" w:rsidRDefault="0034581A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652429" w:rsidRPr="005F44D5" w14:paraId="653E6D03" w14:textId="77777777" w:rsidTr="008F5B28">
        <w:trPr>
          <w:jc w:val="center"/>
        </w:trPr>
        <w:tc>
          <w:tcPr>
            <w:tcW w:w="2826" w:type="dxa"/>
          </w:tcPr>
          <w:p w14:paraId="4CA9A0F0" w14:textId="284040A8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Lymphocyte count (×10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5F44D5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606" w:type="dxa"/>
          </w:tcPr>
          <w:p w14:paraId="228FFAB2" w14:textId="0A19C2C6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1.</w:t>
            </w:r>
            <w:r w:rsidR="00B512F8">
              <w:rPr>
                <w:rFonts w:ascii="Times New Roman" w:hAnsi="Times New Roman" w:cs="Times New Roman"/>
                <w:szCs w:val="21"/>
              </w:rPr>
              <w:t>7</w:t>
            </w:r>
            <w:r w:rsidRPr="005F44D5">
              <w:rPr>
                <w:rFonts w:ascii="Times New Roman" w:hAnsi="Times New Roman" w:cs="Times New Roman"/>
                <w:szCs w:val="21"/>
              </w:rPr>
              <w:t>1 (1.</w:t>
            </w:r>
            <w:r w:rsidR="00B512F8">
              <w:rPr>
                <w:rFonts w:ascii="Times New Roman" w:hAnsi="Times New Roman" w:cs="Times New Roman"/>
                <w:szCs w:val="21"/>
              </w:rPr>
              <w:t>48</w:t>
            </w:r>
            <w:r w:rsidRPr="005F44D5">
              <w:rPr>
                <w:rFonts w:ascii="Times New Roman" w:hAnsi="Times New Roman" w:cs="Times New Roman"/>
                <w:szCs w:val="21"/>
              </w:rPr>
              <w:t>-2.</w:t>
            </w:r>
            <w:r w:rsidR="00B512F8">
              <w:rPr>
                <w:rFonts w:ascii="Times New Roman" w:hAnsi="Times New Roman" w:cs="Times New Roman"/>
                <w:szCs w:val="21"/>
              </w:rPr>
              <w:t>17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2" w:type="dxa"/>
          </w:tcPr>
          <w:p w14:paraId="08913A89" w14:textId="28C141A3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CE5C81">
              <w:rPr>
                <w:rFonts w:ascii="Times New Roman" w:hAnsi="Times New Roman" w:cs="Times New Roman"/>
                <w:szCs w:val="21"/>
              </w:rPr>
              <w:t>51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CE5C81">
              <w:rPr>
                <w:rFonts w:ascii="Times New Roman" w:hAnsi="Times New Roman" w:cs="Times New Roman"/>
                <w:szCs w:val="21"/>
              </w:rPr>
              <w:t>29</w:t>
            </w:r>
            <w:r w:rsidRPr="005F44D5">
              <w:rPr>
                <w:rFonts w:ascii="Times New Roman" w:hAnsi="Times New Roman" w:cs="Times New Roman"/>
                <w:szCs w:val="21"/>
              </w:rPr>
              <w:t>-0.9</w:t>
            </w:r>
            <w:r w:rsidR="00CE5C81">
              <w:rPr>
                <w:rFonts w:ascii="Times New Roman" w:hAnsi="Times New Roman" w:cs="Times New Roman"/>
                <w:szCs w:val="21"/>
              </w:rPr>
              <w:t>0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141" w:type="dxa"/>
          </w:tcPr>
          <w:p w14:paraId="467F5244" w14:textId="4F3A742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CE5C81">
              <w:rPr>
                <w:rFonts w:ascii="Times New Roman" w:hAnsi="Times New Roman" w:cs="Times New Roman"/>
                <w:szCs w:val="21"/>
              </w:rPr>
              <w:t>84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0.4</w:t>
            </w:r>
            <w:r w:rsidR="00CE5C81">
              <w:rPr>
                <w:rFonts w:ascii="Times New Roman" w:hAnsi="Times New Roman" w:cs="Times New Roman"/>
                <w:szCs w:val="21"/>
              </w:rPr>
              <w:t>6</w:t>
            </w:r>
            <w:r w:rsidRPr="005F44D5">
              <w:rPr>
                <w:rFonts w:ascii="Times New Roman" w:hAnsi="Times New Roman" w:cs="Times New Roman"/>
                <w:szCs w:val="21"/>
              </w:rPr>
              <w:t>-1.2</w:t>
            </w:r>
            <w:r w:rsidR="00CE5C81">
              <w:rPr>
                <w:rFonts w:ascii="Times New Roman" w:hAnsi="Times New Roman" w:cs="Times New Roman"/>
                <w:szCs w:val="21"/>
              </w:rPr>
              <w:t>8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807" w:type="dxa"/>
          </w:tcPr>
          <w:p w14:paraId="1D83D2E5" w14:textId="2037ACD0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52429" w:rsidRPr="005F44D5" w14:paraId="703BDAEF" w14:textId="77777777" w:rsidTr="008F5B28">
        <w:trPr>
          <w:jc w:val="center"/>
        </w:trPr>
        <w:tc>
          <w:tcPr>
            <w:tcW w:w="2826" w:type="dxa"/>
          </w:tcPr>
          <w:p w14:paraId="2D052642" w14:textId="37C2B453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 xml:space="preserve">Monocyte count </w:t>
            </w:r>
            <w:bookmarkStart w:id="1" w:name="OLE_LINK2"/>
            <w:r w:rsidRPr="005F44D5">
              <w:rPr>
                <w:rFonts w:ascii="Times New Roman" w:hAnsi="Times New Roman" w:cs="Times New Roman"/>
                <w:szCs w:val="21"/>
              </w:rPr>
              <w:t>(×10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5F44D5">
              <w:rPr>
                <w:rFonts w:ascii="Times New Roman" w:hAnsi="Times New Roman" w:cs="Times New Roman"/>
                <w:szCs w:val="21"/>
              </w:rPr>
              <w:t>/L)</w:t>
            </w:r>
            <w:bookmarkEnd w:id="1"/>
          </w:p>
        </w:tc>
        <w:tc>
          <w:tcPr>
            <w:tcW w:w="1606" w:type="dxa"/>
          </w:tcPr>
          <w:p w14:paraId="39996AA0" w14:textId="034E2415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4</w:t>
            </w:r>
            <w:r w:rsidR="005E1318">
              <w:rPr>
                <w:rFonts w:ascii="Times New Roman" w:hAnsi="Times New Roman" w:cs="Times New Roman"/>
                <w:szCs w:val="21"/>
              </w:rPr>
              <w:t>0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0.3</w:t>
            </w:r>
            <w:r w:rsidR="005E1318">
              <w:rPr>
                <w:rFonts w:ascii="Times New Roman" w:hAnsi="Times New Roman" w:cs="Times New Roman"/>
                <w:szCs w:val="21"/>
              </w:rPr>
              <w:t>7</w:t>
            </w:r>
            <w:r w:rsidRPr="005F44D5">
              <w:rPr>
                <w:rFonts w:ascii="Times New Roman" w:hAnsi="Times New Roman" w:cs="Times New Roman"/>
                <w:szCs w:val="21"/>
              </w:rPr>
              <w:t>-0.47)</w:t>
            </w:r>
          </w:p>
        </w:tc>
        <w:tc>
          <w:tcPr>
            <w:tcW w:w="1942" w:type="dxa"/>
          </w:tcPr>
          <w:p w14:paraId="4D9C3BE3" w14:textId="1D866D55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5</w:t>
            </w:r>
            <w:r w:rsidR="005E1318">
              <w:rPr>
                <w:rFonts w:ascii="Times New Roman" w:hAnsi="Times New Roman" w:cs="Times New Roman"/>
                <w:szCs w:val="21"/>
              </w:rPr>
              <w:t>2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0.2</w:t>
            </w:r>
            <w:r w:rsidR="005E1318">
              <w:rPr>
                <w:rFonts w:ascii="Times New Roman" w:hAnsi="Times New Roman" w:cs="Times New Roman"/>
                <w:szCs w:val="21"/>
              </w:rPr>
              <w:t>2</w:t>
            </w:r>
            <w:r w:rsidRPr="005F44D5">
              <w:rPr>
                <w:rFonts w:ascii="Times New Roman" w:hAnsi="Times New Roman" w:cs="Times New Roman"/>
                <w:szCs w:val="21"/>
              </w:rPr>
              <w:t>-</w:t>
            </w:r>
            <w:r w:rsidR="005E1318">
              <w:rPr>
                <w:rFonts w:ascii="Times New Roman" w:hAnsi="Times New Roman" w:cs="Times New Roman"/>
                <w:szCs w:val="21"/>
              </w:rPr>
              <w:t>1.03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7DB26367" w14:textId="5BE2D977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5E1318">
              <w:rPr>
                <w:rFonts w:ascii="Times New Roman" w:hAnsi="Times New Roman" w:cs="Times New Roman"/>
                <w:szCs w:val="21"/>
              </w:rPr>
              <w:t>52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0.2</w:t>
            </w:r>
            <w:r w:rsidR="005E1318">
              <w:rPr>
                <w:rFonts w:ascii="Times New Roman" w:hAnsi="Times New Roman" w:cs="Times New Roman"/>
                <w:szCs w:val="21"/>
              </w:rPr>
              <w:t>2</w:t>
            </w:r>
            <w:r w:rsidRPr="005F44D5">
              <w:rPr>
                <w:rFonts w:ascii="Times New Roman" w:hAnsi="Times New Roman" w:cs="Times New Roman"/>
                <w:szCs w:val="21"/>
              </w:rPr>
              <w:t>-0.</w:t>
            </w:r>
            <w:r w:rsidR="005E1318">
              <w:rPr>
                <w:rFonts w:ascii="Times New Roman" w:hAnsi="Times New Roman" w:cs="Times New Roman"/>
                <w:szCs w:val="21"/>
              </w:rPr>
              <w:t>71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3F9C74DB" w14:textId="02F60D9B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C61F7A">
              <w:rPr>
                <w:rFonts w:ascii="Times New Roman" w:hAnsi="Times New Roman" w:cs="Times New Roman"/>
                <w:szCs w:val="21"/>
              </w:rPr>
              <w:t>663</w:t>
            </w:r>
          </w:p>
        </w:tc>
      </w:tr>
      <w:tr w:rsidR="00652429" w:rsidRPr="005F44D5" w14:paraId="5F4D64A5" w14:textId="77777777" w:rsidTr="008F5B28">
        <w:trPr>
          <w:jc w:val="center"/>
        </w:trPr>
        <w:tc>
          <w:tcPr>
            <w:tcW w:w="2826" w:type="dxa"/>
          </w:tcPr>
          <w:p w14:paraId="16A69661" w14:textId="37D5DE8F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Platelet counts (×10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5F44D5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606" w:type="dxa"/>
          </w:tcPr>
          <w:p w14:paraId="0FE3D59E" w14:textId="45B10A2E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2</w:t>
            </w:r>
            <w:r w:rsidR="007D527D">
              <w:rPr>
                <w:rFonts w:ascii="Times New Roman" w:hAnsi="Times New Roman" w:cs="Times New Roman"/>
                <w:szCs w:val="21"/>
              </w:rPr>
              <w:t>02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7D527D">
              <w:rPr>
                <w:rFonts w:ascii="Times New Roman" w:hAnsi="Times New Roman" w:cs="Times New Roman"/>
                <w:szCs w:val="21"/>
              </w:rPr>
              <w:t>55</w:t>
            </w:r>
            <w:r w:rsidRPr="005F44D5">
              <w:rPr>
                <w:rFonts w:ascii="Times New Roman" w:hAnsi="Times New Roman" w:cs="Times New Roman"/>
                <w:szCs w:val="21"/>
              </w:rPr>
              <w:t>-</w:t>
            </w:r>
            <w:r w:rsidR="007D527D">
              <w:rPr>
                <w:rFonts w:ascii="Times New Roman" w:hAnsi="Times New Roman" w:cs="Times New Roman"/>
                <w:szCs w:val="21"/>
              </w:rPr>
              <w:t>252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2" w:type="dxa"/>
          </w:tcPr>
          <w:p w14:paraId="3286C1BA" w14:textId="3DE4383C" w:rsidR="00652429" w:rsidRPr="005F44D5" w:rsidRDefault="007D527D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76-17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141" w:type="dxa"/>
          </w:tcPr>
          <w:p w14:paraId="76C2C04D" w14:textId="7E765787" w:rsidR="00652429" w:rsidRPr="005F44D5" w:rsidRDefault="007D527D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807" w:type="dxa"/>
          </w:tcPr>
          <w:p w14:paraId="285851F8" w14:textId="44F0892C" w:rsidR="00652429" w:rsidRPr="005F44D5" w:rsidRDefault="00814D6A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652429" w:rsidRPr="005F44D5" w14:paraId="6BC95F21" w14:textId="77777777" w:rsidTr="008F5B28">
        <w:trPr>
          <w:jc w:val="center"/>
        </w:trPr>
        <w:tc>
          <w:tcPr>
            <w:tcW w:w="2826" w:type="dxa"/>
          </w:tcPr>
          <w:p w14:paraId="12A0BD33" w14:textId="37B91F8C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Creatinine (μmol/L)</w:t>
            </w:r>
          </w:p>
        </w:tc>
        <w:tc>
          <w:tcPr>
            <w:tcW w:w="1606" w:type="dxa"/>
          </w:tcPr>
          <w:p w14:paraId="3B8705CD" w14:textId="626D608B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56 (4</w:t>
            </w:r>
            <w:r w:rsidR="002E41C9">
              <w:rPr>
                <w:rFonts w:ascii="Times New Roman" w:hAnsi="Times New Roman" w:cs="Times New Roman"/>
                <w:szCs w:val="21"/>
              </w:rPr>
              <w:t>5</w:t>
            </w:r>
            <w:r w:rsidRPr="005F44D5">
              <w:rPr>
                <w:rFonts w:ascii="Times New Roman" w:hAnsi="Times New Roman" w:cs="Times New Roman"/>
                <w:szCs w:val="21"/>
              </w:rPr>
              <w:t>-7</w:t>
            </w:r>
            <w:r w:rsidR="002E41C9">
              <w:rPr>
                <w:rFonts w:ascii="Times New Roman" w:hAnsi="Times New Roman" w:cs="Times New Roman"/>
                <w:szCs w:val="21"/>
              </w:rPr>
              <w:t>7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2" w:type="dxa"/>
          </w:tcPr>
          <w:p w14:paraId="45F64CC2" w14:textId="517484CA" w:rsidR="00652429" w:rsidRPr="005F44D5" w:rsidRDefault="002E41C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09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141" w:type="dxa"/>
          </w:tcPr>
          <w:p w14:paraId="14EB8CAA" w14:textId="5427C033" w:rsidR="00652429" w:rsidRPr="005F44D5" w:rsidRDefault="002E41C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3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65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807" w:type="dxa"/>
          </w:tcPr>
          <w:p w14:paraId="2B801599" w14:textId="0864B1B1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00</w:t>
            </w:r>
            <w:r w:rsidR="002E41C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52429" w:rsidRPr="005F44D5" w14:paraId="235A7D54" w14:textId="77777777" w:rsidTr="008F5B28">
        <w:trPr>
          <w:jc w:val="center"/>
        </w:trPr>
        <w:tc>
          <w:tcPr>
            <w:tcW w:w="2826" w:type="dxa"/>
          </w:tcPr>
          <w:p w14:paraId="5DB24821" w14:textId="6B96A68E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AST (U/L)</w:t>
            </w:r>
          </w:p>
        </w:tc>
        <w:tc>
          <w:tcPr>
            <w:tcW w:w="1606" w:type="dxa"/>
          </w:tcPr>
          <w:p w14:paraId="1B86092F" w14:textId="16C14416" w:rsidR="00652429" w:rsidRPr="005F44D5" w:rsidRDefault="00EC6A2E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27)</w:t>
            </w:r>
          </w:p>
        </w:tc>
        <w:tc>
          <w:tcPr>
            <w:tcW w:w="1942" w:type="dxa"/>
          </w:tcPr>
          <w:p w14:paraId="001B18D5" w14:textId="1000C1F0" w:rsidR="00652429" w:rsidRPr="005F44D5" w:rsidRDefault="00EC6A2E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22-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2141" w:type="dxa"/>
          </w:tcPr>
          <w:p w14:paraId="2A94652B" w14:textId="38D44553" w:rsidR="00652429" w:rsidRPr="005F44D5" w:rsidRDefault="00EC6A2E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83</w:t>
            </w:r>
            <w:r w:rsidR="0065242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65242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807" w:type="dxa"/>
          </w:tcPr>
          <w:p w14:paraId="19F9E889" w14:textId="0A92CF5C" w:rsidR="00652429" w:rsidRPr="005F44D5" w:rsidRDefault="00652429" w:rsidP="006524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D3E49" w:rsidRPr="005F44D5" w14:paraId="699BC49C" w14:textId="77777777" w:rsidTr="008F5B28">
        <w:trPr>
          <w:jc w:val="center"/>
        </w:trPr>
        <w:tc>
          <w:tcPr>
            <w:tcW w:w="2826" w:type="dxa"/>
          </w:tcPr>
          <w:p w14:paraId="4EE5A67C" w14:textId="1867A51D" w:rsidR="003D3E49" w:rsidRPr="005F44D5" w:rsidRDefault="003D3E49" w:rsidP="003D3E49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IL-6 (pg/mL)</w:t>
            </w:r>
          </w:p>
        </w:tc>
        <w:tc>
          <w:tcPr>
            <w:tcW w:w="1606" w:type="dxa"/>
          </w:tcPr>
          <w:p w14:paraId="5B30B3E5" w14:textId="4380FC15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767231A7" w14:textId="24EBEA56" w:rsidR="003D3E49" w:rsidRPr="005F44D5" w:rsidRDefault="007172B4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74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15E7CF3A" w14:textId="17BC7E95" w:rsidR="003D3E49" w:rsidRPr="005F44D5" w:rsidRDefault="007172B4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587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7905ABC6" w14:textId="09DF3418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7172B4">
              <w:rPr>
                <w:rFonts w:ascii="Times New Roman" w:hAnsi="Times New Roman" w:cs="Times New Roman"/>
                <w:szCs w:val="21"/>
              </w:rPr>
              <w:t>204</w:t>
            </w:r>
          </w:p>
        </w:tc>
      </w:tr>
      <w:tr w:rsidR="003D3E49" w:rsidRPr="005F44D5" w14:paraId="397D35EC" w14:textId="77777777" w:rsidTr="008F5B28">
        <w:trPr>
          <w:jc w:val="center"/>
        </w:trPr>
        <w:tc>
          <w:tcPr>
            <w:tcW w:w="2826" w:type="dxa"/>
          </w:tcPr>
          <w:p w14:paraId="11426252" w14:textId="4C6843A4" w:rsidR="003D3E49" w:rsidRPr="005F44D5" w:rsidRDefault="003D3E49" w:rsidP="003D3E49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CRP (mg/L)</w:t>
            </w:r>
          </w:p>
        </w:tc>
        <w:tc>
          <w:tcPr>
            <w:tcW w:w="1606" w:type="dxa"/>
          </w:tcPr>
          <w:p w14:paraId="3AC2A128" w14:textId="46538912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57AD4C4E" w14:textId="088B1AE2" w:rsidR="003D3E49" w:rsidRPr="005F44D5" w:rsidRDefault="00871160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4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2E551ED5" w14:textId="5EA430F1" w:rsidR="003D3E49" w:rsidRPr="005F44D5" w:rsidRDefault="00871160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76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14:paraId="128CAAB2" w14:textId="772F3F49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</w:t>
            </w:r>
            <w:r w:rsidR="00F76334">
              <w:rPr>
                <w:rFonts w:ascii="Times New Roman" w:hAnsi="Times New Roman" w:cs="Times New Roman"/>
                <w:szCs w:val="21"/>
              </w:rPr>
              <w:t>201</w:t>
            </w:r>
          </w:p>
        </w:tc>
      </w:tr>
      <w:tr w:rsidR="003D3E49" w:rsidRPr="005F44D5" w14:paraId="3A31A274" w14:textId="77777777" w:rsidTr="008F5B28">
        <w:trPr>
          <w:jc w:val="center"/>
        </w:trPr>
        <w:tc>
          <w:tcPr>
            <w:tcW w:w="2826" w:type="dxa"/>
          </w:tcPr>
          <w:p w14:paraId="355FCF70" w14:textId="676D8478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PCT (ng/mL)</w:t>
            </w:r>
          </w:p>
        </w:tc>
        <w:tc>
          <w:tcPr>
            <w:tcW w:w="1606" w:type="dxa"/>
          </w:tcPr>
          <w:p w14:paraId="37A5D680" w14:textId="0DBE5068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7022CC08" w14:textId="0ACBAB6E" w:rsidR="003D3E49" w:rsidRPr="005F44D5" w:rsidRDefault="003C25AF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7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73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4.5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01FA3F74" w14:textId="4B387FB4" w:rsidR="003D3E49" w:rsidRPr="005F44D5" w:rsidRDefault="003C25AF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93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58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8</w:t>
            </w:r>
            <w:r>
              <w:rPr>
                <w:rFonts w:ascii="Times New Roman" w:hAnsi="Times New Roman" w:cs="Times New Roman"/>
                <w:szCs w:val="21"/>
              </w:rPr>
              <w:t>2.32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3D3E4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07" w:type="dxa"/>
          </w:tcPr>
          <w:p w14:paraId="7860F205" w14:textId="63BF6D03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0.00</w:t>
            </w:r>
            <w:r w:rsidR="00A7036D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3D3E49" w:rsidRPr="005F44D5" w14:paraId="654531D7" w14:textId="77777777" w:rsidTr="008F5B28">
        <w:trPr>
          <w:jc w:val="center"/>
        </w:trPr>
        <w:tc>
          <w:tcPr>
            <w:tcW w:w="2826" w:type="dxa"/>
          </w:tcPr>
          <w:p w14:paraId="31E77A3A" w14:textId="41FB91E2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BNP (pg/mL)</w:t>
            </w:r>
          </w:p>
        </w:tc>
        <w:tc>
          <w:tcPr>
            <w:tcW w:w="1606" w:type="dxa"/>
          </w:tcPr>
          <w:p w14:paraId="1848C4EF" w14:textId="1F7DDDE1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3AB7D1B4" w14:textId="055803D5" w:rsidR="003D3E49" w:rsidRPr="005F44D5" w:rsidRDefault="00600B78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8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2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39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38F4A7CE" w14:textId="794676E8" w:rsidR="003D3E49" w:rsidRPr="005F44D5" w:rsidRDefault="00600B78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7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39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22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3D3E4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07" w:type="dxa"/>
          </w:tcPr>
          <w:p w14:paraId="1CD65345" w14:textId="0D01B52E" w:rsidR="003D3E49" w:rsidRPr="005F44D5" w:rsidRDefault="00600B78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3D3E49" w:rsidRPr="005F44D5" w14:paraId="481F9193" w14:textId="77777777" w:rsidTr="008F5B28">
        <w:trPr>
          <w:jc w:val="center"/>
        </w:trPr>
        <w:tc>
          <w:tcPr>
            <w:tcW w:w="2826" w:type="dxa"/>
          </w:tcPr>
          <w:p w14:paraId="62D1E7EE" w14:textId="29B46420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CK-MB (ng/mL)</w:t>
            </w:r>
          </w:p>
        </w:tc>
        <w:tc>
          <w:tcPr>
            <w:tcW w:w="1606" w:type="dxa"/>
          </w:tcPr>
          <w:p w14:paraId="29BB74C5" w14:textId="6BE2E4B4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177B8535" w14:textId="4EA0F5D1" w:rsidR="003D3E49" w:rsidRPr="005F44D5" w:rsidRDefault="00A112BF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25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.3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78B1FB59" w14:textId="134EB6C2" w:rsidR="003D3E49" w:rsidRPr="005F44D5" w:rsidRDefault="00A112BF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5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2.7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3D3E4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07" w:type="dxa"/>
          </w:tcPr>
          <w:p w14:paraId="5F046EE8" w14:textId="7E60E7BC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D3E49" w:rsidRPr="005F44D5" w14:paraId="762BDD83" w14:textId="77777777" w:rsidTr="008F5B28">
        <w:trPr>
          <w:jc w:val="center"/>
        </w:trPr>
        <w:tc>
          <w:tcPr>
            <w:tcW w:w="2826" w:type="dxa"/>
          </w:tcPr>
          <w:p w14:paraId="6581FEC7" w14:textId="51DE3EA7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TnI (ng/mL)</w:t>
            </w:r>
          </w:p>
        </w:tc>
        <w:tc>
          <w:tcPr>
            <w:tcW w:w="1606" w:type="dxa"/>
          </w:tcPr>
          <w:p w14:paraId="4717F93E" w14:textId="6B00D709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7DC18BB9" w14:textId="79C808A8" w:rsidR="003D3E49" w:rsidRPr="005F44D5" w:rsidRDefault="000B5DFF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5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49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30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1" w:type="dxa"/>
          </w:tcPr>
          <w:p w14:paraId="051A2E00" w14:textId="1C5BB838" w:rsidR="003D3E49" w:rsidRPr="005F44D5" w:rsidRDefault="000B5DFF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9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41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520</w:t>
            </w:r>
            <w:r w:rsidR="003D3E49" w:rsidRPr="005F44D5">
              <w:rPr>
                <w:rFonts w:ascii="Times New Roman" w:hAnsi="Times New Roman" w:cs="Times New Roman"/>
                <w:szCs w:val="21"/>
              </w:rPr>
              <w:t>)</w:t>
            </w:r>
            <w:r w:rsidR="003D3E49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07" w:type="dxa"/>
          </w:tcPr>
          <w:p w14:paraId="586357CB" w14:textId="5F8FBFA9" w:rsidR="003D3E49" w:rsidRPr="005F44D5" w:rsidRDefault="00100B20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00B20" w:rsidRPr="005F44D5" w14:paraId="4FF2AB2E" w14:textId="77777777" w:rsidTr="008F5B28">
        <w:trPr>
          <w:jc w:val="center"/>
        </w:trPr>
        <w:tc>
          <w:tcPr>
            <w:tcW w:w="2826" w:type="dxa"/>
          </w:tcPr>
          <w:p w14:paraId="02683366" w14:textId="1B0ACDE8" w:rsidR="00100B20" w:rsidRPr="005F44D5" w:rsidRDefault="00100B20" w:rsidP="00100B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Lactate (mmol/L)</w:t>
            </w:r>
          </w:p>
        </w:tc>
        <w:tc>
          <w:tcPr>
            <w:tcW w:w="1606" w:type="dxa"/>
          </w:tcPr>
          <w:p w14:paraId="728889AC" w14:textId="0F825CB6" w:rsidR="00100B20" w:rsidRPr="005F44D5" w:rsidRDefault="00100B20" w:rsidP="00100B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942" w:type="dxa"/>
          </w:tcPr>
          <w:p w14:paraId="7B167F79" w14:textId="07C6BA41" w:rsidR="00100B20" w:rsidRPr="005F44D5" w:rsidRDefault="00100B20" w:rsidP="00100B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2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2141" w:type="dxa"/>
          </w:tcPr>
          <w:p w14:paraId="29253CC5" w14:textId="7EF2AF5D" w:rsidR="00100B20" w:rsidRPr="005F44D5" w:rsidRDefault="00100B20" w:rsidP="00100B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89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</w:t>
            </w:r>
            <w:r>
              <w:rPr>
                <w:rFonts w:ascii="Times New Roman" w:hAnsi="Times New Roman" w:cs="Times New Roman"/>
                <w:szCs w:val="21"/>
              </w:rPr>
              <w:t xml:space="preserve"> 2.44</w:t>
            </w:r>
            <w:r w:rsidR="00BD2FDC"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†</w:t>
            </w:r>
          </w:p>
        </w:tc>
        <w:tc>
          <w:tcPr>
            <w:tcW w:w="807" w:type="dxa"/>
          </w:tcPr>
          <w:p w14:paraId="14991621" w14:textId="625C7661" w:rsidR="00100B20" w:rsidRPr="005F44D5" w:rsidRDefault="00100B20" w:rsidP="00100B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D3E49" w:rsidRPr="005F44D5" w14:paraId="459539A7" w14:textId="77777777" w:rsidTr="008F5B28">
        <w:trPr>
          <w:jc w:val="center"/>
        </w:trPr>
        <w:tc>
          <w:tcPr>
            <w:tcW w:w="2826" w:type="dxa"/>
          </w:tcPr>
          <w:p w14:paraId="0395B94F" w14:textId="64E2CC99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Ang II (pg/mL)</w:t>
            </w:r>
          </w:p>
        </w:tc>
        <w:tc>
          <w:tcPr>
            <w:tcW w:w="1606" w:type="dxa"/>
          </w:tcPr>
          <w:p w14:paraId="21F2D0B6" w14:textId="41603078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4</w:t>
            </w:r>
            <w:r w:rsidR="004A3C09">
              <w:rPr>
                <w:rFonts w:ascii="Times New Roman" w:hAnsi="Times New Roman" w:cs="Times New Roman"/>
                <w:szCs w:val="21"/>
              </w:rPr>
              <w:t>7.10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1</w:t>
            </w:r>
            <w:r w:rsidR="004A3C09">
              <w:rPr>
                <w:rFonts w:ascii="Times New Roman" w:hAnsi="Times New Roman" w:cs="Times New Roman"/>
                <w:szCs w:val="21"/>
              </w:rPr>
              <w:t>5.41</w:t>
            </w:r>
          </w:p>
        </w:tc>
        <w:tc>
          <w:tcPr>
            <w:tcW w:w="1942" w:type="dxa"/>
          </w:tcPr>
          <w:p w14:paraId="7B3D94C1" w14:textId="579A953E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69.</w:t>
            </w:r>
            <w:r w:rsidR="004A3C09">
              <w:rPr>
                <w:rFonts w:ascii="Times New Roman" w:hAnsi="Times New Roman" w:cs="Times New Roman"/>
                <w:szCs w:val="21"/>
              </w:rPr>
              <w:t>82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4A3C09">
              <w:rPr>
                <w:rFonts w:ascii="Times New Roman" w:hAnsi="Times New Roman" w:cs="Times New Roman"/>
                <w:szCs w:val="21"/>
              </w:rPr>
              <w:t>17.51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141" w:type="dxa"/>
          </w:tcPr>
          <w:p w14:paraId="0480AAA0" w14:textId="174BCC73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10</w:t>
            </w:r>
            <w:r w:rsidR="004A3C09">
              <w:rPr>
                <w:rFonts w:ascii="Times New Roman" w:hAnsi="Times New Roman" w:cs="Times New Roman"/>
                <w:szCs w:val="21"/>
              </w:rPr>
              <w:t>1</w:t>
            </w:r>
            <w:r w:rsidRPr="005F44D5">
              <w:rPr>
                <w:rFonts w:ascii="Times New Roman" w:hAnsi="Times New Roman" w:cs="Times New Roman"/>
                <w:szCs w:val="21"/>
              </w:rPr>
              <w:t>.</w:t>
            </w:r>
            <w:r w:rsidR="004A3C09">
              <w:rPr>
                <w:rFonts w:ascii="Times New Roman" w:hAnsi="Times New Roman" w:cs="Times New Roman"/>
                <w:szCs w:val="21"/>
              </w:rPr>
              <w:t>4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0 ± </w:t>
            </w:r>
            <w:r w:rsidR="004A3C09">
              <w:rPr>
                <w:rFonts w:ascii="Times New Roman" w:hAnsi="Times New Roman" w:cs="Times New Roman"/>
                <w:szCs w:val="21"/>
              </w:rPr>
              <w:t>33.78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>*†</w:t>
            </w:r>
          </w:p>
        </w:tc>
        <w:tc>
          <w:tcPr>
            <w:tcW w:w="807" w:type="dxa"/>
          </w:tcPr>
          <w:p w14:paraId="571E6F00" w14:textId="79048978" w:rsidR="003D3E49" w:rsidRPr="005F44D5" w:rsidRDefault="003D3E49" w:rsidP="003D3E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A3C09" w:rsidRPr="005F44D5" w14:paraId="00B98C31" w14:textId="77777777" w:rsidTr="008F5B28">
        <w:trPr>
          <w:jc w:val="center"/>
        </w:trPr>
        <w:tc>
          <w:tcPr>
            <w:tcW w:w="2826" w:type="dxa"/>
          </w:tcPr>
          <w:p w14:paraId="0AFF9CFB" w14:textId="6A78379F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Ang</w:t>
            </w:r>
            <w:r>
              <w:rPr>
                <w:rFonts w:ascii="Times New Roman" w:hAnsi="Times New Roman" w:cs="Times New Roman"/>
                <w:szCs w:val="21"/>
              </w:rPr>
              <w:t xml:space="preserve">-(1-7) </w:t>
            </w:r>
            <w:r w:rsidRPr="005F44D5">
              <w:rPr>
                <w:rFonts w:ascii="Times New Roman" w:hAnsi="Times New Roman" w:cs="Times New Roman"/>
                <w:szCs w:val="21"/>
              </w:rPr>
              <w:t>(pg/mL)</w:t>
            </w:r>
          </w:p>
        </w:tc>
        <w:tc>
          <w:tcPr>
            <w:tcW w:w="1606" w:type="dxa"/>
          </w:tcPr>
          <w:p w14:paraId="0B3608F3" w14:textId="0D66357B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9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8</w:t>
            </w:r>
            <w:r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9.2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42" w:type="dxa"/>
          </w:tcPr>
          <w:p w14:paraId="33021BDC" w14:textId="0FF91938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6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5.8</w:t>
            </w:r>
            <w:r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5.1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2141" w:type="dxa"/>
          </w:tcPr>
          <w:p w14:paraId="72F388A2" w14:textId="5F350476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9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.2</w:t>
            </w:r>
            <w:r w:rsidRPr="005F44D5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9.4</w:t>
            </w:r>
            <w:r w:rsidRPr="005F44D5">
              <w:rPr>
                <w:rFonts w:ascii="Times New Roman" w:hAnsi="Times New Roman" w:cs="Times New Roman"/>
                <w:szCs w:val="21"/>
              </w:rPr>
              <w:t>)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*</w:t>
            </w:r>
          </w:p>
        </w:tc>
        <w:tc>
          <w:tcPr>
            <w:tcW w:w="807" w:type="dxa"/>
          </w:tcPr>
          <w:p w14:paraId="03CD9429" w14:textId="234661DE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A3C09" w:rsidRPr="005F44D5" w14:paraId="582A9E87" w14:textId="77777777" w:rsidTr="008F5B28">
        <w:trPr>
          <w:jc w:val="center"/>
        </w:trPr>
        <w:tc>
          <w:tcPr>
            <w:tcW w:w="2826" w:type="dxa"/>
          </w:tcPr>
          <w:p w14:paraId="1D754B43" w14:textId="1F6A7FCB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Ang II</w:t>
            </w:r>
            <w:r w:rsidR="002C1A03">
              <w:rPr>
                <w:rFonts w:ascii="Times New Roman" w:hAnsi="Times New Roman" w:cs="Times New Roman"/>
                <w:szCs w:val="21"/>
              </w:rPr>
              <w:t>/</w:t>
            </w:r>
            <w:r w:rsidR="002C1A03" w:rsidRPr="005F44D5">
              <w:rPr>
                <w:rFonts w:ascii="Times New Roman" w:hAnsi="Times New Roman" w:cs="Times New Roman"/>
                <w:szCs w:val="21"/>
              </w:rPr>
              <w:t>Ang</w:t>
            </w:r>
            <w:r w:rsidR="002C1A03">
              <w:rPr>
                <w:rFonts w:ascii="Times New Roman" w:hAnsi="Times New Roman" w:cs="Times New Roman"/>
                <w:szCs w:val="21"/>
              </w:rPr>
              <w:t>-(1-7)</w:t>
            </w:r>
          </w:p>
        </w:tc>
        <w:tc>
          <w:tcPr>
            <w:tcW w:w="1606" w:type="dxa"/>
          </w:tcPr>
          <w:p w14:paraId="37D50223" w14:textId="21FEA4AD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942" w:type="dxa"/>
          </w:tcPr>
          <w:p w14:paraId="01BFC66B" w14:textId="17B60B1B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4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0.92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2141" w:type="dxa"/>
          </w:tcPr>
          <w:p w14:paraId="352BB836" w14:textId="7A954255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5</w:t>
            </w:r>
            <w:r w:rsidRPr="005F44D5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/>
                <w:szCs w:val="21"/>
              </w:rPr>
              <w:t>2.03</w:t>
            </w:r>
            <w:r w:rsidRPr="005F44D5">
              <w:rPr>
                <w:rFonts w:ascii="Times New Roman" w:hAnsi="Times New Roman" w:cs="Times New Roman"/>
                <w:szCs w:val="21"/>
                <w:vertAlign w:val="superscript"/>
              </w:rPr>
              <w:t>*†</w:t>
            </w:r>
          </w:p>
        </w:tc>
        <w:tc>
          <w:tcPr>
            <w:tcW w:w="807" w:type="dxa"/>
          </w:tcPr>
          <w:p w14:paraId="6946B214" w14:textId="0C902E34" w:rsidR="004A3C09" w:rsidRPr="005F44D5" w:rsidRDefault="004A3C09" w:rsidP="004A3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F44D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365D9EB9" w14:textId="2FFB36D7" w:rsidR="00AB430F" w:rsidRPr="00046A58" w:rsidRDefault="000F01D7" w:rsidP="001B3F8E">
      <w:pPr>
        <w:widowControl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AB430F">
        <w:rPr>
          <w:rFonts w:ascii="Times New Roman" w:hAnsi="Times New Roman" w:cs="Times New Roman"/>
          <w:color w:val="131413"/>
          <w:szCs w:val="21"/>
        </w:rPr>
        <w:t>HC: healthy controls</w:t>
      </w:r>
      <w:r w:rsidR="00AB430F">
        <w:rPr>
          <w:rFonts w:ascii="Times New Roman" w:hAnsi="Times New Roman" w:cs="Times New Roman"/>
          <w:color w:val="131413"/>
          <w:szCs w:val="21"/>
        </w:rPr>
        <w:t xml:space="preserve">; SIC: </w:t>
      </w:r>
      <w:r w:rsidR="00AB430F">
        <w:rPr>
          <w:rFonts w:ascii="Times New Roman" w:hAnsi="Times New Roman" w:cs="Times New Roman"/>
          <w:color w:val="333333"/>
          <w:szCs w:val="21"/>
          <w:shd w:val="clear" w:color="auto" w:fill="FFFFFF"/>
        </w:rPr>
        <w:t>s</w:t>
      </w:r>
      <w:r w:rsidR="00AB430F" w:rsidRPr="005C6BAA">
        <w:rPr>
          <w:rFonts w:ascii="Times New Roman" w:hAnsi="Times New Roman" w:cs="Times New Roman"/>
          <w:color w:val="333333"/>
          <w:szCs w:val="21"/>
          <w:shd w:val="clear" w:color="auto" w:fill="FFFFFF"/>
        </w:rPr>
        <w:t>ep</w:t>
      </w:r>
      <w:r w:rsidR="00AB430F">
        <w:rPr>
          <w:rFonts w:ascii="Times New Roman" w:hAnsi="Times New Roman" w:cs="Times New Roman"/>
          <w:color w:val="333333"/>
          <w:szCs w:val="21"/>
          <w:shd w:val="clear" w:color="auto" w:fill="FFFFFF"/>
        </w:rPr>
        <w:t>sis-induced</w:t>
      </w:r>
      <w:r w:rsidR="00AB430F" w:rsidRPr="005C6BAA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cardiomyopathy</w:t>
      </w:r>
      <w:r w:rsidR="00AB430F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; COPD: </w:t>
      </w:r>
      <w:r w:rsidR="001B3F8E">
        <w:rPr>
          <w:rFonts w:ascii="Times New Roman" w:hAnsi="Times New Roman" w:cs="Times New Roman"/>
          <w:color w:val="000000"/>
          <w:sz w:val="22"/>
        </w:rPr>
        <w:t>chronic obstructive pulmonary dise</w:t>
      </w:r>
      <w:r w:rsidR="001B3F8E" w:rsidRPr="00046A58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ase; </w:t>
      </w:r>
      <w:r w:rsidR="002C1A03" w:rsidRPr="00046A58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SOFA: </w:t>
      </w:r>
      <w:r w:rsidR="002C1A03" w:rsidRPr="001B3F8E">
        <w:rPr>
          <w:rFonts w:ascii="Times New Roman" w:hAnsi="Times New Roman" w:cs="Times New Roman"/>
          <w:color w:val="333333"/>
          <w:szCs w:val="21"/>
          <w:shd w:val="clear" w:color="auto" w:fill="FFFFFF"/>
        </w:rPr>
        <w:t>Sequential Organ Failure Assessment</w:t>
      </w:r>
      <w:r w:rsidR="002C1A03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; </w:t>
      </w:r>
      <w:r w:rsidR="001B3F8E" w:rsidRPr="00046A58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APACHE: </w:t>
      </w:r>
      <w:r w:rsidR="001B3F8E" w:rsidRPr="001B3F8E">
        <w:rPr>
          <w:rFonts w:ascii="Times New Roman" w:hAnsi="Times New Roman" w:cs="Times New Roman"/>
          <w:color w:val="333333"/>
          <w:szCs w:val="21"/>
          <w:shd w:val="clear" w:color="auto" w:fill="FFFFFF"/>
        </w:rPr>
        <w:t>Acute Physiology: Age and Chronic Health Evaluation</w:t>
      </w:r>
      <w:r w:rsidR="001B3F8E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; </w:t>
      </w:r>
      <w:r w:rsidR="00D35C66" w:rsidRPr="00D35C66">
        <w:rPr>
          <w:rFonts w:ascii="Times New Roman" w:hAnsi="Times New Roman" w:cs="Times New Roman"/>
          <w:color w:val="333333"/>
          <w:szCs w:val="21"/>
          <w:shd w:val="clear" w:color="auto" w:fill="FFFFFF"/>
        </w:rPr>
        <w:t>PaO</w:t>
      </w:r>
      <w:r w:rsidR="00D35C66" w:rsidRPr="00D35C66">
        <w:rPr>
          <w:rFonts w:ascii="Times New Roman" w:hAnsi="Times New Roman" w:cs="Times New Roman"/>
          <w:color w:val="333333"/>
          <w:szCs w:val="21"/>
          <w:shd w:val="clear" w:color="auto" w:fill="FFFFFF"/>
          <w:vertAlign w:val="subscript"/>
        </w:rPr>
        <w:t>2</w:t>
      </w:r>
      <w:r w:rsidR="00D35C66" w:rsidRPr="00D35C66">
        <w:rPr>
          <w:rFonts w:ascii="Times New Roman" w:hAnsi="Times New Roman" w:cs="Times New Roman"/>
          <w:color w:val="333333"/>
          <w:szCs w:val="21"/>
          <w:shd w:val="clear" w:color="auto" w:fill="FFFFFF"/>
        </w:rPr>
        <w:t>: partial pressure of oxygen in arterial blood; FiO</w:t>
      </w:r>
      <w:r w:rsidR="00D35C66" w:rsidRPr="00D35C66">
        <w:rPr>
          <w:rFonts w:ascii="Times New Roman" w:hAnsi="Times New Roman" w:cs="Times New Roman"/>
          <w:color w:val="333333"/>
          <w:szCs w:val="21"/>
          <w:shd w:val="clear" w:color="auto" w:fill="FFFFFF"/>
          <w:vertAlign w:val="subscript"/>
        </w:rPr>
        <w:t>2</w:t>
      </w:r>
      <w:r w:rsidR="00D35C66" w:rsidRPr="00D35C66">
        <w:rPr>
          <w:rFonts w:ascii="Times New Roman" w:hAnsi="Times New Roman" w:cs="Times New Roman"/>
          <w:color w:val="333333"/>
          <w:szCs w:val="21"/>
          <w:shd w:val="clear" w:color="auto" w:fill="FFFFFF"/>
        </w:rPr>
        <w:t>, fraction of inspired oxygen;</w:t>
      </w:r>
      <w:r w:rsidR="00741943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2C1A03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MAP: </w:t>
      </w:r>
      <w:r w:rsidR="002C1A03" w:rsidRPr="00D35C66">
        <w:rPr>
          <w:rFonts w:ascii="Times New Roman" w:hAnsi="Times New Roman" w:cs="Times New Roman"/>
          <w:color w:val="333333"/>
          <w:szCs w:val="21"/>
          <w:shd w:val="clear" w:color="auto" w:fill="FFFFFF"/>
        </w:rPr>
        <w:t>mean arterial pressure</w:t>
      </w:r>
      <w:r w:rsidR="002C1A03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; TBIL: </w:t>
      </w:r>
      <w:r w:rsidR="000C5F0B">
        <w:rPr>
          <w:rFonts w:ascii="Times New Roman" w:hAnsi="Times New Roman" w:cs="Times New Roman"/>
          <w:color w:val="333333"/>
          <w:szCs w:val="21"/>
          <w:shd w:val="clear" w:color="auto" w:fill="FFFFFF"/>
        </w:rPr>
        <w:t>t</w:t>
      </w:r>
      <w:r w:rsidR="002C1A03" w:rsidRPr="00D35C66">
        <w:rPr>
          <w:rFonts w:ascii="Times New Roman" w:hAnsi="Times New Roman" w:cs="Times New Roman"/>
          <w:color w:val="333333"/>
          <w:szCs w:val="21"/>
          <w:shd w:val="clear" w:color="auto" w:fill="FFFFFF"/>
        </w:rPr>
        <w:t>otal bilirubin</w:t>
      </w:r>
      <w:r w:rsidR="002C1A03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; </w:t>
      </w:r>
      <w:r w:rsidR="001B3F8E" w:rsidRPr="00046A58">
        <w:rPr>
          <w:rFonts w:ascii="Times New Roman" w:hAnsi="Times New Roman" w:cs="Times New Roman"/>
          <w:color w:val="333333"/>
          <w:szCs w:val="21"/>
          <w:shd w:val="clear" w:color="auto" w:fill="FFFFFF"/>
        </w:rPr>
        <w:t>WB</w:t>
      </w:r>
      <w:r w:rsidR="001B3F8E" w:rsidRPr="005F44D5">
        <w:rPr>
          <w:rFonts w:ascii="Times New Roman" w:hAnsi="Times New Roman" w:cs="Times New Roman"/>
          <w:szCs w:val="21"/>
        </w:rPr>
        <w:t>C</w:t>
      </w:r>
      <w:r w:rsidR="001B3F8E">
        <w:rPr>
          <w:rFonts w:ascii="Times New Roman" w:hAnsi="Times New Roman" w:cs="Times New Roman"/>
          <w:szCs w:val="21"/>
        </w:rPr>
        <w:t xml:space="preserve">: </w:t>
      </w:r>
      <w:r w:rsidR="001B3F8E">
        <w:rPr>
          <w:rFonts w:ascii="Times New Roman" w:hAnsi="Times New Roman" w:cs="Times New Roman"/>
          <w:szCs w:val="21"/>
          <w:shd w:val="clear" w:color="auto" w:fill="FFFFFF"/>
        </w:rPr>
        <w:t>w</w:t>
      </w:r>
      <w:r w:rsidR="001B3F8E" w:rsidRPr="00366185">
        <w:rPr>
          <w:rFonts w:ascii="Times New Roman" w:hAnsi="Times New Roman" w:cs="Times New Roman"/>
          <w:szCs w:val="21"/>
          <w:shd w:val="clear" w:color="auto" w:fill="FFFFFF"/>
        </w:rPr>
        <w:t>hite blood cell count</w:t>
      </w:r>
      <w:r w:rsidR="001B3F8E">
        <w:rPr>
          <w:rFonts w:ascii="Times New Roman" w:hAnsi="Times New Roman" w:cs="Times New Roman"/>
          <w:szCs w:val="21"/>
          <w:shd w:val="clear" w:color="auto" w:fill="FFFFFF"/>
        </w:rPr>
        <w:t xml:space="preserve">; </w:t>
      </w:r>
      <w:r w:rsidR="001B3F8E" w:rsidRPr="005F44D5">
        <w:rPr>
          <w:rFonts w:ascii="Times New Roman" w:hAnsi="Times New Roman" w:cs="Times New Roman"/>
          <w:szCs w:val="21"/>
        </w:rPr>
        <w:t>AST</w:t>
      </w:r>
      <w:r w:rsidR="001B3F8E">
        <w:rPr>
          <w:rFonts w:ascii="Times New Roman" w:hAnsi="Times New Roman" w:cs="Times New Roman"/>
          <w:szCs w:val="21"/>
        </w:rPr>
        <w:t xml:space="preserve">: </w:t>
      </w:r>
      <w:r w:rsidR="001B3F8E" w:rsidRPr="005148FD">
        <w:rPr>
          <w:rFonts w:ascii="Times New Roman" w:hAnsi="Times New Roman" w:cs="Times New Roman"/>
          <w:szCs w:val="21"/>
          <w:shd w:val="clear" w:color="auto" w:fill="FFFFFF"/>
        </w:rPr>
        <w:t>aspartate aminotransferase</w:t>
      </w:r>
      <w:r w:rsidR="001B3F8E">
        <w:rPr>
          <w:rFonts w:ascii="Times New Roman" w:hAnsi="Times New Roman" w:cs="Times New Roman"/>
          <w:szCs w:val="21"/>
          <w:shd w:val="clear" w:color="auto" w:fill="FFFFFF"/>
        </w:rPr>
        <w:t xml:space="preserve">; </w:t>
      </w:r>
      <w:r w:rsidR="001B3F8E" w:rsidRPr="005F44D5">
        <w:rPr>
          <w:rFonts w:ascii="Times New Roman" w:hAnsi="Times New Roman" w:cs="Times New Roman"/>
          <w:szCs w:val="21"/>
        </w:rPr>
        <w:t>CRP</w:t>
      </w:r>
      <w:r w:rsidR="001B3F8E">
        <w:rPr>
          <w:rFonts w:ascii="Times New Roman" w:hAnsi="Times New Roman" w:cs="Times New Roman"/>
          <w:szCs w:val="21"/>
        </w:rPr>
        <w:t xml:space="preserve">: </w:t>
      </w:r>
      <w:r w:rsidR="001B3F8E" w:rsidRPr="006F17AF">
        <w:rPr>
          <w:rFonts w:ascii="Times New Roman" w:hAnsi="Times New Roman" w:cs="Times New Roman"/>
          <w:szCs w:val="21"/>
          <w:shd w:val="clear" w:color="auto" w:fill="FFFFFF"/>
        </w:rPr>
        <w:t>C-reaction protein</w:t>
      </w:r>
      <w:r w:rsidR="00046A58">
        <w:rPr>
          <w:rFonts w:ascii="Times New Roman" w:hAnsi="Times New Roman" w:cs="Times New Roman"/>
          <w:szCs w:val="21"/>
          <w:shd w:val="clear" w:color="auto" w:fill="FFFFFF"/>
        </w:rPr>
        <w:t xml:space="preserve">; </w:t>
      </w:r>
      <w:r w:rsidR="00046A58" w:rsidRPr="005F44D5">
        <w:rPr>
          <w:rFonts w:ascii="Times New Roman" w:hAnsi="Times New Roman" w:cs="Times New Roman"/>
          <w:szCs w:val="21"/>
        </w:rPr>
        <w:t>PCT</w:t>
      </w:r>
      <w:r w:rsidR="00046A58">
        <w:rPr>
          <w:rFonts w:ascii="Times New Roman" w:hAnsi="Times New Roman" w:cs="Times New Roman"/>
          <w:szCs w:val="21"/>
        </w:rPr>
        <w:t xml:space="preserve">: </w:t>
      </w:r>
      <w:r w:rsidR="00046A58" w:rsidRPr="00046A58">
        <w:rPr>
          <w:rFonts w:ascii="Times New Roman" w:hAnsi="Times New Roman" w:cs="Times New Roman"/>
          <w:szCs w:val="21"/>
          <w:shd w:val="clear" w:color="auto" w:fill="FFFFFF"/>
        </w:rPr>
        <w:t>procalcitonin</w:t>
      </w:r>
      <w:r w:rsidR="00046A58">
        <w:rPr>
          <w:rFonts w:ascii="Times New Roman" w:hAnsi="Times New Roman" w:cs="Times New Roman"/>
          <w:szCs w:val="21"/>
          <w:shd w:val="clear" w:color="auto" w:fill="FFFFFF"/>
        </w:rPr>
        <w:t xml:space="preserve">; </w:t>
      </w:r>
      <w:r w:rsidR="002C1A03" w:rsidRPr="005F44D5">
        <w:rPr>
          <w:rFonts w:ascii="Times New Roman" w:hAnsi="Times New Roman" w:cs="Times New Roman"/>
          <w:szCs w:val="21"/>
        </w:rPr>
        <w:t>BNP</w:t>
      </w:r>
      <w:r w:rsidR="002C1A03">
        <w:rPr>
          <w:rFonts w:ascii="Times New Roman" w:hAnsi="Times New Roman" w:cs="Times New Roman"/>
          <w:szCs w:val="21"/>
        </w:rPr>
        <w:t xml:space="preserve">: </w:t>
      </w:r>
      <w:r w:rsidR="002C1A03" w:rsidRPr="00046A58">
        <w:rPr>
          <w:rFonts w:ascii="Times New Roman" w:hAnsi="Times New Roman" w:cs="Times New Roman"/>
          <w:szCs w:val="21"/>
          <w:shd w:val="clear" w:color="auto" w:fill="FFFFFF"/>
        </w:rPr>
        <w:t>B-type natriuretic peptide</w:t>
      </w:r>
      <w:r w:rsidR="002C1A03">
        <w:rPr>
          <w:rFonts w:ascii="Times New Roman" w:hAnsi="Times New Roman" w:cs="Times New Roman"/>
          <w:szCs w:val="21"/>
          <w:shd w:val="clear" w:color="auto" w:fill="FFFFFF"/>
        </w:rPr>
        <w:t xml:space="preserve">; </w:t>
      </w:r>
      <w:r w:rsidR="00046A58" w:rsidRPr="005F44D5">
        <w:rPr>
          <w:rFonts w:ascii="Times New Roman" w:hAnsi="Times New Roman" w:cs="Times New Roman"/>
          <w:szCs w:val="21"/>
        </w:rPr>
        <w:t>CK-MB</w:t>
      </w:r>
      <w:r w:rsidR="00046A58">
        <w:rPr>
          <w:rFonts w:ascii="Times New Roman" w:hAnsi="Times New Roman" w:cs="Times New Roman"/>
          <w:szCs w:val="21"/>
        </w:rPr>
        <w:t xml:space="preserve">: </w:t>
      </w:r>
      <w:r w:rsidR="00046A58" w:rsidRPr="00046A58">
        <w:rPr>
          <w:rFonts w:ascii="Times New Roman" w:hAnsi="Times New Roman" w:cs="Times New Roman"/>
          <w:color w:val="333333"/>
          <w:szCs w:val="21"/>
          <w:shd w:val="clear" w:color="auto" w:fill="FFFFFF"/>
        </w:rPr>
        <w:t>creatine kinase-MB</w:t>
      </w:r>
      <w:r w:rsidR="00046A58">
        <w:rPr>
          <w:rFonts w:ascii="Times New Roman" w:hAnsi="Times New Roman" w:cs="Times New Roman"/>
          <w:color w:val="333333"/>
          <w:szCs w:val="21"/>
          <w:shd w:val="clear" w:color="auto" w:fill="FFFFFF"/>
        </w:rPr>
        <w:t>;</w:t>
      </w:r>
      <w:r w:rsidR="00046A58" w:rsidRPr="00046A58">
        <w:rPr>
          <w:rFonts w:ascii="Times New Roman" w:hAnsi="Times New Roman" w:cs="Times New Roman"/>
          <w:szCs w:val="21"/>
          <w:shd w:val="clear" w:color="auto" w:fill="FFFFFF"/>
        </w:rPr>
        <w:t> </w:t>
      </w:r>
      <w:r w:rsidR="00046A58" w:rsidRPr="00046A58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TnI: Troponin </w:t>
      </w:r>
      <w:r w:rsidR="00046A58" w:rsidRPr="00046A58">
        <w:rPr>
          <w:rFonts w:ascii="Times New Roman" w:hAnsi="Times New Roman" w:cs="Times New Roman"/>
          <w:szCs w:val="21"/>
          <w:shd w:val="clear" w:color="auto" w:fill="FFFFFF"/>
        </w:rPr>
        <w:t>I</w:t>
      </w:r>
      <w:r w:rsidR="00046A58">
        <w:rPr>
          <w:rFonts w:ascii="Times New Roman" w:hAnsi="Times New Roman" w:cs="Times New Roman"/>
          <w:szCs w:val="21"/>
          <w:shd w:val="clear" w:color="auto" w:fill="FFFFFF"/>
        </w:rPr>
        <w:t xml:space="preserve">; </w:t>
      </w:r>
      <w:r w:rsidR="00046A58" w:rsidRPr="005F44D5">
        <w:rPr>
          <w:rFonts w:ascii="Times New Roman" w:hAnsi="Times New Roman" w:cs="Times New Roman"/>
          <w:szCs w:val="21"/>
        </w:rPr>
        <w:t>Ang II</w:t>
      </w:r>
      <w:r w:rsidR="00046A58">
        <w:rPr>
          <w:rFonts w:ascii="Times New Roman" w:hAnsi="Times New Roman" w:cs="Times New Roman"/>
          <w:szCs w:val="21"/>
        </w:rPr>
        <w:t>:</w:t>
      </w:r>
      <w:r w:rsidR="00416A36">
        <w:rPr>
          <w:rFonts w:ascii="Times New Roman" w:hAnsi="Times New Roman" w:cs="Times New Roman"/>
          <w:szCs w:val="21"/>
        </w:rPr>
        <w:t xml:space="preserve"> </w:t>
      </w:r>
      <w:bookmarkStart w:id="2" w:name="OLE_LINK64"/>
      <w:r w:rsidR="00356283">
        <w:rPr>
          <w:rFonts w:ascii="Times New Roman" w:hAnsi="Times New Roman" w:cs="Times New Roman"/>
          <w:szCs w:val="21"/>
          <w:shd w:val="clear" w:color="auto" w:fill="FFFFFF"/>
        </w:rPr>
        <w:t>a</w:t>
      </w:r>
      <w:r w:rsidR="00416A36" w:rsidRPr="00AE1CDA">
        <w:rPr>
          <w:rFonts w:ascii="Times New Roman" w:hAnsi="Times New Roman" w:cs="Times New Roman"/>
          <w:szCs w:val="21"/>
          <w:shd w:val="clear" w:color="auto" w:fill="FFFFFF"/>
        </w:rPr>
        <w:t>ngiotensin</w:t>
      </w:r>
      <w:bookmarkEnd w:id="2"/>
      <w:r w:rsidR="00416A36" w:rsidRPr="00AE1CDA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416A36" w:rsidRPr="000B333F">
        <w:rPr>
          <w:rFonts w:ascii="Times New Roman" w:hAnsi="Times New Roman" w:cs="Times New Roman"/>
          <w:color w:val="333333"/>
          <w:szCs w:val="21"/>
          <w:shd w:val="clear" w:color="auto" w:fill="FFFFFF"/>
        </w:rPr>
        <w:t>II</w:t>
      </w:r>
      <w:r w:rsidR="009B7946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; </w:t>
      </w:r>
      <w:r w:rsidR="009B7946" w:rsidRPr="005F44D5">
        <w:rPr>
          <w:rFonts w:ascii="Times New Roman" w:hAnsi="Times New Roman" w:cs="Times New Roman"/>
          <w:szCs w:val="21"/>
        </w:rPr>
        <w:t>Ang</w:t>
      </w:r>
      <w:r w:rsidR="009B7946">
        <w:rPr>
          <w:rFonts w:ascii="Times New Roman" w:hAnsi="Times New Roman" w:cs="Times New Roman"/>
          <w:szCs w:val="21"/>
        </w:rPr>
        <w:t>-(1-7):</w:t>
      </w:r>
      <w:r w:rsidR="009B7946" w:rsidRPr="009B7946">
        <w:rPr>
          <w:rFonts w:ascii="Times New Roman" w:hAnsi="Times New Roman" w:cs="Times New Roman"/>
          <w:szCs w:val="21"/>
        </w:rPr>
        <w:t xml:space="preserve"> angiotensin-(1-7)</w:t>
      </w:r>
      <w:r w:rsidR="00416A36" w:rsidRPr="009B7946">
        <w:rPr>
          <w:rFonts w:ascii="Times New Roman" w:hAnsi="Times New Roman" w:cs="Times New Roman"/>
          <w:szCs w:val="21"/>
        </w:rPr>
        <w:t>.</w:t>
      </w:r>
      <w:r w:rsidR="00416A36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 </w:t>
      </w:r>
      <w:r w:rsidR="00416A36" w:rsidRPr="0045268F">
        <w:rPr>
          <w:rFonts w:ascii="Times New Roman" w:hAnsi="Times New Roman" w:cs="Times New Roman"/>
          <w:szCs w:val="21"/>
          <w:vertAlign w:val="superscript"/>
        </w:rPr>
        <w:t>*</w:t>
      </w:r>
      <w:r w:rsidR="00416A36" w:rsidRPr="00AA253B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416A36" w:rsidRPr="00AA253B">
        <w:rPr>
          <w:rFonts w:ascii="Times New Roman" w:hAnsi="Times New Roman" w:cs="Times New Roman"/>
          <w:color w:val="000000" w:themeColor="text1"/>
          <w:szCs w:val="21"/>
        </w:rPr>
        <w:t xml:space="preserve"> &lt; 0.05</w:t>
      </w:r>
      <w:r w:rsidR="00416A3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16A36" w:rsidRPr="00AA253B">
        <w:rPr>
          <w:rFonts w:ascii="Times New Roman" w:hAnsi="Times New Roman" w:cs="Times New Roman"/>
          <w:color w:val="000000" w:themeColor="text1"/>
          <w:szCs w:val="21"/>
        </w:rPr>
        <w:t xml:space="preserve">vs. </w:t>
      </w:r>
      <w:r w:rsidR="00416A36">
        <w:rPr>
          <w:rFonts w:ascii="Times New Roman" w:hAnsi="Times New Roman" w:cs="Times New Roman"/>
          <w:color w:val="000000" w:themeColor="text1"/>
          <w:szCs w:val="21"/>
        </w:rPr>
        <w:t>HC</w:t>
      </w:r>
      <w:r w:rsidR="00F17D6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17D63" w:rsidRPr="00AA253B">
        <w:rPr>
          <w:rFonts w:ascii="Times New Roman" w:hAnsi="Times New Roman" w:cs="Times New Roman"/>
          <w:color w:val="000000" w:themeColor="text1"/>
          <w:szCs w:val="21"/>
        </w:rPr>
        <w:t>group</w:t>
      </w:r>
      <w:r w:rsidR="00416A36" w:rsidRPr="00AA253B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bookmarkStart w:id="3" w:name="OLE_LINK6"/>
      <w:r w:rsidR="00416A36" w:rsidRPr="005F44D5">
        <w:rPr>
          <w:rFonts w:ascii="Times New Roman" w:hAnsi="Times New Roman" w:cs="Times New Roman"/>
          <w:szCs w:val="21"/>
          <w:vertAlign w:val="superscript"/>
        </w:rPr>
        <w:t>†</w:t>
      </w:r>
      <w:r w:rsidR="00416A36" w:rsidRPr="00AA253B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416A36" w:rsidRPr="00AA253B">
        <w:rPr>
          <w:rFonts w:ascii="Times New Roman" w:hAnsi="Times New Roman" w:cs="Times New Roman"/>
          <w:color w:val="000000" w:themeColor="text1"/>
          <w:szCs w:val="21"/>
        </w:rPr>
        <w:t xml:space="preserve"> &lt; 0.05 vs. </w:t>
      </w:r>
      <w:bookmarkEnd w:id="3"/>
      <w:r w:rsidR="00F17D63">
        <w:rPr>
          <w:rFonts w:ascii="Times New Roman" w:hAnsi="Times New Roman" w:cs="Times New Roman"/>
          <w:szCs w:val="21"/>
        </w:rPr>
        <w:t>n</w:t>
      </w:r>
      <w:r w:rsidR="00416A36" w:rsidRPr="005F44D5">
        <w:rPr>
          <w:rFonts w:ascii="Times New Roman" w:hAnsi="Times New Roman" w:cs="Times New Roman"/>
          <w:szCs w:val="21"/>
        </w:rPr>
        <w:t>on-SIC</w:t>
      </w:r>
      <w:r w:rsidR="00F17D63">
        <w:rPr>
          <w:rFonts w:ascii="Times New Roman" w:hAnsi="Times New Roman" w:cs="Times New Roman"/>
          <w:szCs w:val="21"/>
        </w:rPr>
        <w:t xml:space="preserve"> </w:t>
      </w:r>
      <w:r w:rsidR="00F17D63" w:rsidRPr="00AA253B">
        <w:rPr>
          <w:rFonts w:ascii="Times New Roman" w:hAnsi="Times New Roman" w:cs="Times New Roman"/>
          <w:color w:val="000000" w:themeColor="text1"/>
          <w:szCs w:val="21"/>
        </w:rPr>
        <w:t>group</w:t>
      </w:r>
      <w:r w:rsidR="00416A36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18A277D" w14:textId="2A08B4B8" w:rsidR="008C48B5" w:rsidRDefault="00242946">
      <w:r w:rsidRPr="005F44D5">
        <w:rPr>
          <w:rFonts w:ascii="Times New Roman" w:hAnsi="Times New Roman" w:cs="Times New Roman"/>
          <w:sz w:val="18"/>
          <w:szCs w:val="18"/>
        </w:rPr>
        <w:t xml:space="preserve">                                                                                                    </w:t>
      </w:r>
      <w:r w:rsidR="00AB430F">
        <w:rPr>
          <w:rFonts w:ascii="Times New Roman" w:hAnsi="Times New Roman" w:cs="Times New Roman"/>
          <w:sz w:val="18"/>
          <w:szCs w:val="18"/>
        </w:rPr>
        <w:t>;</w:t>
      </w:r>
      <w:r w:rsidRPr="005F44D5">
        <w:rPr>
          <w:rFonts w:ascii="Times New Roman" w:hAnsi="Times New Roman" w:cs="Times New Roman"/>
          <w:sz w:val="18"/>
          <w:szCs w:val="18"/>
        </w:rPr>
        <w:t xml:space="preserve">       </w:t>
      </w:r>
      <w:r>
        <w:t xml:space="preserve">   </w:t>
      </w:r>
    </w:p>
    <w:sectPr w:rsidR="008C48B5" w:rsidSect="00D5754F">
      <w:pgSz w:w="11906" w:h="16838"/>
      <w:pgMar w:top="1440" w:right="1474" w:bottom="1440" w:left="147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5D579" w14:textId="77777777" w:rsidR="009D4A5E" w:rsidRDefault="009D4A5E" w:rsidP="000F01D7">
      <w:r>
        <w:separator/>
      </w:r>
    </w:p>
  </w:endnote>
  <w:endnote w:type="continuationSeparator" w:id="0">
    <w:p w14:paraId="6BFE7DC3" w14:textId="77777777" w:rsidR="009D4A5E" w:rsidRDefault="009D4A5E" w:rsidP="000F0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F9BBA" w14:textId="77777777" w:rsidR="009D4A5E" w:rsidRDefault="009D4A5E" w:rsidP="000F01D7">
      <w:r>
        <w:separator/>
      </w:r>
    </w:p>
  </w:footnote>
  <w:footnote w:type="continuationSeparator" w:id="0">
    <w:p w14:paraId="6FA0DC77" w14:textId="77777777" w:rsidR="009D4A5E" w:rsidRDefault="009D4A5E" w:rsidP="000F0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48B5"/>
    <w:rsid w:val="00001E95"/>
    <w:rsid w:val="00046303"/>
    <w:rsid w:val="00046A58"/>
    <w:rsid w:val="00051E2B"/>
    <w:rsid w:val="0006376C"/>
    <w:rsid w:val="00070032"/>
    <w:rsid w:val="000736B9"/>
    <w:rsid w:val="000761D7"/>
    <w:rsid w:val="00080EE5"/>
    <w:rsid w:val="00090D51"/>
    <w:rsid w:val="00092964"/>
    <w:rsid w:val="000A0055"/>
    <w:rsid w:val="000B5DFF"/>
    <w:rsid w:val="000C5F0B"/>
    <w:rsid w:val="000D2730"/>
    <w:rsid w:val="000F01D7"/>
    <w:rsid w:val="00100B20"/>
    <w:rsid w:val="001145DB"/>
    <w:rsid w:val="00116B9E"/>
    <w:rsid w:val="00123344"/>
    <w:rsid w:val="00163CA9"/>
    <w:rsid w:val="00185944"/>
    <w:rsid w:val="0018721F"/>
    <w:rsid w:val="001A68B5"/>
    <w:rsid w:val="001B3F8E"/>
    <w:rsid w:val="001B6452"/>
    <w:rsid w:val="001E68CD"/>
    <w:rsid w:val="00203F8B"/>
    <w:rsid w:val="00205783"/>
    <w:rsid w:val="0022432A"/>
    <w:rsid w:val="00224D41"/>
    <w:rsid w:val="002303B6"/>
    <w:rsid w:val="00241630"/>
    <w:rsid w:val="00242946"/>
    <w:rsid w:val="00271DCC"/>
    <w:rsid w:val="00290BCD"/>
    <w:rsid w:val="00295CE4"/>
    <w:rsid w:val="002A5BED"/>
    <w:rsid w:val="002C1A03"/>
    <w:rsid w:val="002D5344"/>
    <w:rsid w:val="002D7BE8"/>
    <w:rsid w:val="002D7D6D"/>
    <w:rsid w:val="002E1BD9"/>
    <w:rsid w:val="002E41C9"/>
    <w:rsid w:val="00304A09"/>
    <w:rsid w:val="003205B2"/>
    <w:rsid w:val="00331258"/>
    <w:rsid w:val="0034581A"/>
    <w:rsid w:val="00356283"/>
    <w:rsid w:val="003643E4"/>
    <w:rsid w:val="00367359"/>
    <w:rsid w:val="003777F2"/>
    <w:rsid w:val="003A50C0"/>
    <w:rsid w:val="003B3D17"/>
    <w:rsid w:val="003C25AF"/>
    <w:rsid w:val="003D3E49"/>
    <w:rsid w:val="003F0CCD"/>
    <w:rsid w:val="003F0E7C"/>
    <w:rsid w:val="00416A36"/>
    <w:rsid w:val="0043705C"/>
    <w:rsid w:val="004A3C09"/>
    <w:rsid w:val="004C667D"/>
    <w:rsid w:val="00515344"/>
    <w:rsid w:val="0055137E"/>
    <w:rsid w:val="00552683"/>
    <w:rsid w:val="00563092"/>
    <w:rsid w:val="005670C9"/>
    <w:rsid w:val="005C5D04"/>
    <w:rsid w:val="005C5EE1"/>
    <w:rsid w:val="005E1318"/>
    <w:rsid w:val="005F3CF8"/>
    <w:rsid w:val="005F44D5"/>
    <w:rsid w:val="00600B78"/>
    <w:rsid w:val="0061247F"/>
    <w:rsid w:val="00626A06"/>
    <w:rsid w:val="006308D3"/>
    <w:rsid w:val="00652429"/>
    <w:rsid w:val="006532AD"/>
    <w:rsid w:val="00654E17"/>
    <w:rsid w:val="00670AE4"/>
    <w:rsid w:val="006A0C64"/>
    <w:rsid w:val="006B2571"/>
    <w:rsid w:val="006C227F"/>
    <w:rsid w:val="006E03D0"/>
    <w:rsid w:val="007070B7"/>
    <w:rsid w:val="007075A0"/>
    <w:rsid w:val="007172B4"/>
    <w:rsid w:val="00717BF9"/>
    <w:rsid w:val="0073019B"/>
    <w:rsid w:val="00735F08"/>
    <w:rsid w:val="00741943"/>
    <w:rsid w:val="00745446"/>
    <w:rsid w:val="00755C42"/>
    <w:rsid w:val="00761D74"/>
    <w:rsid w:val="00770D48"/>
    <w:rsid w:val="007712DC"/>
    <w:rsid w:val="0079787F"/>
    <w:rsid w:val="007C24EC"/>
    <w:rsid w:val="007D527D"/>
    <w:rsid w:val="007E64C9"/>
    <w:rsid w:val="007E7B3D"/>
    <w:rsid w:val="00814D6A"/>
    <w:rsid w:val="00817C06"/>
    <w:rsid w:val="0082365B"/>
    <w:rsid w:val="00836009"/>
    <w:rsid w:val="00853C30"/>
    <w:rsid w:val="00871160"/>
    <w:rsid w:val="008A6974"/>
    <w:rsid w:val="008C48B5"/>
    <w:rsid w:val="008F5B28"/>
    <w:rsid w:val="009357F9"/>
    <w:rsid w:val="00937C93"/>
    <w:rsid w:val="00962269"/>
    <w:rsid w:val="009A246D"/>
    <w:rsid w:val="009B349F"/>
    <w:rsid w:val="009B7946"/>
    <w:rsid w:val="009B7BD1"/>
    <w:rsid w:val="009D4A5E"/>
    <w:rsid w:val="009F2D88"/>
    <w:rsid w:val="00A112BF"/>
    <w:rsid w:val="00A7036D"/>
    <w:rsid w:val="00A81C78"/>
    <w:rsid w:val="00A84D55"/>
    <w:rsid w:val="00AB430F"/>
    <w:rsid w:val="00AB73AF"/>
    <w:rsid w:val="00AC4992"/>
    <w:rsid w:val="00AF05BF"/>
    <w:rsid w:val="00AF5287"/>
    <w:rsid w:val="00B32746"/>
    <w:rsid w:val="00B512F8"/>
    <w:rsid w:val="00B752CC"/>
    <w:rsid w:val="00BA3E99"/>
    <w:rsid w:val="00BD2FDC"/>
    <w:rsid w:val="00BE6C7F"/>
    <w:rsid w:val="00C055A2"/>
    <w:rsid w:val="00C100DE"/>
    <w:rsid w:val="00C37BDF"/>
    <w:rsid w:val="00C56F6F"/>
    <w:rsid w:val="00C60A9F"/>
    <w:rsid w:val="00C61F7A"/>
    <w:rsid w:val="00C75AE1"/>
    <w:rsid w:val="00C838A4"/>
    <w:rsid w:val="00C851B7"/>
    <w:rsid w:val="00C94AFA"/>
    <w:rsid w:val="00CE5C81"/>
    <w:rsid w:val="00D034E3"/>
    <w:rsid w:val="00D03FCA"/>
    <w:rsid w:val="00D35C66"/>
    <w:rsid w:val="00D552A4"/>
    <w:rsid w:val="00D5754F"/>
    <w:rsid w:val="00D57AF9"/>
    <w:rsid w:val="00D6239B"/>
    <w:rsid w:val="00D63BAA"/>
    <w:rsid w:val="00D65868"/>
    <w:rsid w:val="00D7778A"/>
    <w:rsid w:val="00D82F8C"/>
    <w:rsid w:val="00DB237C"/>
    <w:rsid w:val="00DD5DEE"/>
    <w:rsid w:val="00E014ED"/>
    <w:rsid w:val="00E05F16"/>
    <w:rsid w:val="00E07B50"/>
    <w:rsid w:val="00E27579"/>
    <w:rsid w:val="00E60D00"/>
    <w:rsid w:val="00E6329F"/>
    <w:rsid w:val="00E6351C"/>
    <w:rsid w:val="00E7039B"/>
    <w:rsid w:val="00E75234"/>
    <w:rsid w:val="00E93224"/>
    <w:rsid w:val="00E93719"/>
    <w:rsid w:val="00EC6A2E"/>
    <w:rsid w:val="00EF579C"/>
    <w:rsid w:val="00F17D63"/>
    <w:rsid w:val="00F42351"/>
    <w:rsid w:val="00F45445"/>
    <w:rsid w:val="00F76334"/>
    <w:rsid w:val="00FE36D5"/>
    <w:rsid w:val="00FE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5083F"/>
  <w15:docId w15:val="{AA6F947D-3E1C-4A58-9936-02163FC9D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C48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0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01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0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0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7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20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1</TotalTime>
  <Pages>1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ssmm@126.com</dc:creator>
  <cp:keywords/>
  <dc:description/>
  <cp:lastModifiedBy>cxssmm@126.com</cp:lastModifiedBy>
  <cp:revision>189</cp:revision>
  <dcterms:created xsi:type="dcterms:W3CDTF">2022-06-03T13:34:00Z</dcterms:created>
  <dcterms:modified xsi:type="dcterms:W3CDTF">2022-10-10T13:03:00Z</dcterms:modified>
</cp:coreProperties>
</file>